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89BDD" w14:textId="5C69E60E" w:rsidR="00420988" w:rsidRPr="00EA10E6" w:rsidRDefault="00420988" w:rsidP="00420988">
      <w:pPr>
        <w:spacing w:line="480" w:lineRule="auto"/>
        <w:rPr>
          <w:sz w:val="20"/>
          <w:szCs w:val="20"/>
          <w:lang w:val="en-US"/>
        </w:rPr>
      </w:pPr>
      <w:r w:rsidRPr="00EA10E6">
        <w:rPr>
          <w:sz w:val="20"/>
          <w:szCs w:val="20"/>
          <w:lang w:val="en-US"/>
        </w:rPr>
        <w:t>Supplementary TS1. Questionnaire applied to the students to measure the degree of knowledge regarding pollination in general</w:t>
      </w:r>
      <w:r>
        <w:rPr>
          <w:sz w:val="20"/>
          <w:szCs w:val="20"/>
          <w:lang w:val="en-US"/>
        </w:rPr>
        <w:t xml:space="preserve"> in English and Spanish (original language)</w:t>
      </w:r>
      <w:r w:rsidR="004E2D00">
        <w:rPr>
          <w:sz w:val="20"/>
          <w:szCs w:val="20"/>
          <w:lang w:val="en-US"/>
        </w:rPr>
        <w:t xml:space="preserve"> and Diagram of the validation proces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792"/>
      </w:tblGrid>
      <w:tr w:rsidR="00420988" w:rsidRPr="00EA10E6" w14:paraId="309164F7" w14:textId="77777777" w:rsidTr="00AF6B7F">
        <w:tc>
          <w:tcPr>
            <w:tcW w:w="7792" w:type="dxa"/>
          </w:tcPr>
          <w:p w14:paraId="262C2520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0" w:name="_Hlk170248099"/>
            <w:r w:rsidRPr="00EA10E6">
              <w:rPr>
                <w:b/>
                <w:bCs/>
                <w:sz w:val="20"/>
                <w:szCs w:val="20"/>
                <w:lang w:val="en-US"/>
              </w:rPr>
              <w:t>Q1.- Do you know what pollination is?</w:t>
            </w:r>
          </w:p>
          <w:p w14:paraId="0698FC18" w14:textId="77777777" w:rsidR="00420988" w:rsidRPr="00EA10E6" w:rsidRDefault="00420988" w:rsidP="00AF6B7F">
            <w:pPr>
              <w:spacing w:line="480" w:lineRule="auto"/>
              <w:ind w:left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Flower opening</w:t>
            </w:r>
          </w:p>
          <w:p w14:paraId="360BD26D" w14:textId="77777777" w:rsidR="00420988" w:rsidRPr="00EA10E6" w:rsidRDefault="00420988" w:rsidP="00AF6B7F">
            <w:pPr>
              <w:spacing w:line="480" w:lineRule="auto"/>
              <w:ind w:left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Seed dispersal</w:t>
            </w:r>
          </w:p>
          <w:p w14:paraId="7E9471CA" w14:textId="77777777" w:rsidR="00420988" w:rsidRPr="00EA10E6" w:rsidRDefault="00420988" w:rsidP="00AF6B7F">
            <w:pPr>
              <w:spacing w:line="480" w:lineRule="auto"/>
              <w:ind w:left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Transfer of pollen to stigma</w:t>
            </w:r>
          </w:p>
          <w:p w14:paraId="1FDE5C8E" w14:textId="77777777" w:rsidR="00420988" w:rsidRPr="00EA10E6" w:rsidRDefault="00420988" w:rsidP="00AF6B7F">
            <w:pPr>
              <w:spacing w:line="480" w:lineRule="auto"/>
              <w:ind w:left="1167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Seed germination</w:t>
            </w:r>
          </w:p>
        </w:tc>
      </w:tr>
      <w:tr w:rsidR="00420988" w:rsidRPr="00EA10E6" w14:paraId="4D58CD70" w14:textId="77777777" w:rsidTr="00AF6B7F">
        <w:tc>
          <w:tcPr>
            <w:tcW w:w="7792" w:type="dxa"/>
          </w:tcPr>
          <w:p w14:paraId="54DB261B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Q2.- How important do you think that pollination is for human well-being? </w:t>
            </w:r>
          </w:p>
          <w:p w14:paraId="7651B37F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A little</w:t>
            </w:r>
          </w:p>
          <w:p w14:paraId="375FF93C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A lot</w:t>
            </w:r>
          </w:p>
          <w:p w14:paraId="77E9546D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I don`t know</w:t>
            </w:r>
          </w:p>
        </w:tc>
      </w:tr>
      <w:tr w:rsidR="00420988" w:rsidRPr="00EA10E6" w14:paraId="2A648998" w14:textId="77777777" w:rsidTr="00AF6B7F">
        <w:tc>
          <w:tcPr>
            <w:tcW w:w="7792" w:type="dxa"/>
          </w:tcPr>
          <w:p w14:paraId="62CE14A2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1" w:name="OLE_LINK1"/>
            <w:r w:rsidRPr="00EA10E6">
              <w:rPr>
                <w:b/>
                <w:bCs/>
                <w:sz w:val="20"/>
                <w:szCs w:val="20"/>
                <w:lang w:val="en-US"/>
              </w:rPr>
              <w:t>Q3.-Do you know how most of the flowers are pollinated?</w:t>
            </w:r>
          </w:p>
          <w:bookmarkEnd w:id="1"/>
          <w:p w14:paraId="16FA679E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By wind</w:t>
            </w:r>
          </w:p>
          <w:p w14:paraId="1F65C6EE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By water</w:t>
            </w:r>
          </w:p>
          <w:p w14:paraId="1E8D6A9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By animals</w:t>
            </w:r>
          </w:p>
          <w:p w14:paraId="323EB2F7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By humans</w:t>
            </w:r>
          </w:p>
        </w:tc>
      </w:tr>
      <w:tr w:rsidR="00420988" w:rsidRPr="00EA10E6" w14:paraId="2E1B9391" w14:textId="77777777" w:rsidTr="00AF6B7F">
        <w:tc>
          <w:tcPr>
            <w:tcW w:w="7792" w:type="dxa"/>
          </w:tcPr>
          <w:p w14:paraId="6DFF5A37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>Q4.- Which are the most efficient pollinators?</w:t>
            </w:r>
          </w:p>
          <w:p w14:paraId="7834F38D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Hummingbirds</w:t>
            </w:r>
          </w:p>
          <w:p w14:paraId="227066EE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Bats</w:t>
            </w:r>
          </w:p>
          <w:p w14:paraId="4D2971EE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Bees</w:t>
            </w:r>
          </w:p>
          <w:p w14:paraId="4A049D83" w14:textId="77777777" w:rsidR="00420988" w:rsidRPr="00EA10E6" w:rsidRDefault="00420988" w:rsidP="00AF6B7F">
            <w:pPr>
              <w:spacing w:line="480" w:lineRule="auto"/>
              <w:ind w:firstLine="1309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Butterflies</w:t>
            </w:r>
          </w:p>
        </w:tc>
      </w:tr>
      <w:tr w:rsidR="00420988" w:rsidRPr="00EA10E6" w14:paraId="1EEE4665" w14:textId="77777777" w:rsidTr="00AF6B7F">
        <w:tc>
          <w:tcPr>
            <w:tcW w:w="7792" w:type="dxa"/>
          </w:tcPr>
          <w:p w14:paraId="72F8E782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Q5.- How many species of bees do you know? </w:t>
            </w:r>
          </w:p>
          <w:p w14:paraId="51D64B27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Only one</w:t>
            </w:r>
          </w:p>
          <w:p w14:paraId="250E0AC9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Between 2 and 5</w:t>
            </w:r>
          </w:p>
          <w:p w14:paraId="26C07EEA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Between 6 and 10</w:t>
            </w:r>
          </w:p>
          <w:p w14:paraId="41D18BD5" w14:textId="77777777" w:rsidR="00420988" w:rsidRPr="00EA10E6" w:rsidRDefault="00420988" w:rsidP="00AF6B7F">
            <w:pPr>
              <w:spacing w:line="480" w:lineRule="auto"/>
              <w:ind w:firstLine="1309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More than 10</w:t>
            </w:r>
          </w:p>
        </w:tc>
      </w:tr>
      <w:tr w:rsidR="00420988" w:rsidRPr="00EA10E6" w14:paraId="4E696E7D" w14:textId="77777777" w:rsidTr="00AF6B7F">
        <w:tc>
          <w:tcPr>
            <w:tcW w:w="7792" w:type="dxa"/>
          </w:tcPr>
          <w:p w14:paraId="360F4644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Q6.- How many species of bees do you think that exist? </w:t>
            </w:r>
          </w:p>
          <w:p w14:paraId="030773AD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Around 50</w:t>
            </w:r>
          </w:p>
          <w:p w14:paraId="4FED6693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Almost 500</w:t>
            </w:r>
          </w:p>
          <w:p w14:paraId="6184EE1E" w14:textId="77777777" w:rsidR="00420988" w:rsidRPr="00EA10E6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More than 1000</w:t>
            </w:r>
          </w:p>
          <w:p w14:paraId="43AFE823" w14:textId="77777777" w:rsidR="00420988" w:rsidRPr="00EA10E6" w:rsidRDefault="00420988" w:rsidP="00AF6B7F">
            <w:pPr>
              <w:spacing w:line="480" w:lineRule="auto"/>
              <w:ind w:firstLine="1309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More than 20000</w:t>
            </w:r>
          </w:p>
        </w:tc>
      </w:tr>
      <w:tr w:rsidR="00420988" w:rsidRPr="00EA10E6" w14:paraId="20A33D11" w14:textId="77777777" w:rsidTr="00AF6B7F">
        <w:trPr>
          <w:trHeight w:val="593"/>
        </w:trPr>
        <w:tc>
          <w:tcPr>
            <w:tcW w:w="7792" w:type="dxa"/>
          </w:tcPr>
          <w:p w14:paraId="3DC0A134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lastRenderedPageBreak/>
              <w:t>Q7.- Do you believe that most bees are eusocial with queen, drones and workers?</w:t>
            </w:r>
          </w:p>
          <w:p w14:paraId="21F52208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Yes</w:t>
            </w:r>
          </w:p>
          <w:p w14:paraId="5427541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No</w:t>
            </w:r>
          </w:p>
          <w:p w14:paraId="03D1BF44" w14:textId="77777777" w:rsidR="00420988" w:rsidRPr="00EA10E6" w:rsidRDefault="00420988" w:rsidP="00AF6B7F">
            <w:pPr>
              <w:spacing w:line="480" w:lineRule="auto"/>
              <w:ind w:firstLine="1167"/>
              <w:rPr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I don`t know</w:t>
            </w:r>
          </w:p>
        </w:tc>
      </w:tr>
      <w:tr w:rsidR="00420988" w:rsidRPr="00EA10E6" w14:paraId="5E215A38" w14:textId="77777777" w:rsidTr="00AF6B7F">
        <w:tc>
          <w:tcPr>
            <w:tcW w:w="7792" w:type="dxa"/>
          </w:tcPr>
          <w:p w14:paraId="316A72D8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>Q8.- Do you believe that all bees produce honey?</w:t>
            </w:r>
          </w:p>
          <w:p w14:paraId="5BC48EC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Yes</w:t>
            </w:r>
          </w:p>
          <w:p w14:paraId="1EA54421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No</w:t>
            </w:r>
          </w:p>
          <w:p w14:paraId="45335A7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I don`t know</w:t>
            </w:r>
          </w:p>
        </w:tc>
      </w:tr>
      <w:tr w:rsidR="00420988" w:rsidRPr="00EA10E6" w14:paraId="7A0E052A" w14:textId="77777777" w:rsidTr="00AF6B7F">
        <w:tc>
          <w:tcPr>
            <w:tcW w:w="7792" w:type="dxa"/>
          </w:tcPr>
          <w:p w14:paraId="408F06E3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color w:val="000000"/>
                <w:sz w:val="20"/>
                <w:szCs w:val="20"/>
                <w:lang w:val="en-US"/>
              </w:rPr>
              <w:t>Q9-</w:t>
            </w:r>
            <w:r w:rsidRPr="00EA10E6">
              <w:rPr>
                <w:b/>
                <w:bCs/>
                <w:sz w:val="20"/>
                <w:szCs w:val="20"/>
                <w:lang w:val="en-US"/>
              </w:rPr>
              <w:t>What do bees use pollen for?</w:t>
            </w:r>
          </w:p>
          <w:p w14:paraId="4A08058F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To feed larvae</w:t>
            </w:r>
          </w:p>
          <w:p w14:paraId="30CA29A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To produce honey</w:t>
            </w:r>
          </w:p>
          <w:p w14:paraId="56AC91F5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To build nests</w:t>
            </w:r>
          </w:p>
          <w:p w14:paraId="356836E0" w14:textId="77777777" w:rsidR="00420988" w:rsidRPr="00EA10E6" w:rsidRDefault="00420988" w:rsidP="00AF6B7F">
            <w:pPr>
              <w:spacing w:line="480" w:lineRule="auto"/>
              <w:ind w:firstLine="1167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I don´t know</w:t>
            </w:r>
          </w:p>
        </w:tc>
      </w:tr>
      <w:tr w:rsidR="00420988" w:rsidRPr="00EA10E6" w14:paraId="25E11647" w14:textId="77777777" w:rsidTr="00AF6B7F">
        <w:tc>
          <w:tcPr>
            <w:tcW w:w="7792" w:type="dxa"/>
          </w:tcPr>
          <w:p w14:paraId="06E91BA4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>Q10.- Which of these is not a bee product?</w:t>
            </w:r>
          </w:p>
          <w:p w14:paraId="37D60DF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Royal jelly</w:t>
            </w:r>
          </w:p>
          <w:p w14:paraId="29E276BA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Honey</w:t>
            </w:r>
          </w:p>
          <w:p w14:paraId="6FF187AC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Wax</w:t>
            </w:r>
          </w:p>
          <w:p w14:paraId="1FEEC3FA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Nectar</w:t>
            </w:r>
          </w:p>
        </w:tc>
      </w:tr>
      <w:tr w:rsidR="00420988" w:rsidRPr="00EA10E6" w14:paraId="0B0813EB" w14:textId="77777777" w:rsidTr="00AF6B7F">
        <w:tc>
          <w:tcPr>
            <w:tcW w:w="7792" w:type="dxa"/>
          </w:tcPr>
          <w:p w14:paraId="47206E12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Q11.- Which of these bees is the most efficient pollinator for tomatoes, peppers and </w:t>
            </w:r>
            <w:proofErr w:type="spellStart"/>
            <w:r w:rsidRPr="00EA10E6">
              <w:rPr>
                <w:b/>
                <w:bCs/>
                <w:sz w:val="20"/>
                <w:szCs w:val="20"/>
                <w:lang w:val="en-US"/>
              </w:rPr>
              <w:t>aubergines</w:t>
            </w:r>
            <w:proofErr w:type="spellEnd"/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 grown in greenhouses?</w:t>
            </w:r>
          </w:p>
          <w:p w14:paraId="422B7EEE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Honeybee</w:t>
            </w:r>
          </w:p>
          <w:p w14:paraId="19B15ADD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Solitary bee</w:t>
            </w:r>
          </w:p>
          <w:p w14:paraId="43F7811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Bumblebee</w:t>
            </w:r>
          </w:p>
          <w:p w14:paraId="091F262C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4) I don´t know </w:t>
            </w:r>
          </w:p>
        </w:tc>
      </w:tr>
      <w:tr w:rsidR="00420988" w:rsidRPr="00EA10E6" w14:paraId="029EB94A" w14:textId="77777777" w:rsidTr="00AF6B7F">
        <w:trPr>
          <w:trHeight w:val="1266"/>
        </w:trPr>
        <w:tc>
          <w:tcPr>
            <w:tcW w:w="7792" w:type="dxa"/>
          </w:tcPr>
          <w:p w14:paraId="4FF0DF1C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>Q12.- Which are the most efficient pollinators in an orchard?</w:t>
            </w:r>
          </w:p>
          <w:p w14:paraId="66AC0C9C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Honeybees</w:t>
            </w:r>
          </w:p>
          <w:p w14:paraId="716CBBE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Solitary bees</w:t>
            </w:r>
          </w:p>
          <w:p w14:paraId="737150BA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Bumblebees</w:t>
            </w:r>
          </w:p>
          <w:p w14:paraId="5D32D83E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Humans</w:t>
            </w:r>
          </w:p>
        </w:tc>
      </w:tr>
      <w:tr w:rsidR="00420988" w:rsidRPr="00EA10E6" w14:paraId="2E7ADE31" w14:textId="77777777" w:rsidTr="00AF6B7F">
        <w:trPr>
          <w:trHeight w:val="1264"/>
        </w:trPr>
        <w:tc>
          <w:tcPr>
            <w:tcW w:w="7792" w:type="dxa"/>
          </w:tcPr>
          <w:p w14:paraId="1E36FB8A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lastRenderedPageBreak/>
              <w:t>Q13.- I have heard about pollinators` decline in:</w:t>
            </w:r>
          </w:p>
          <w:p w14:paraId="3E5CA4B1" w14:textId="77777777" w:rsidR="00420988" w:rsidRPr="00EA10E6" w:rsidRDefault="00420988" w:rsidP="00AF6B7F">
            <w:pPr>
              <w:spacing w:line="480" w:lineRule="auto"/>
              <w:ind w:firstLine="1167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Biology lessons</w:t>
            </w:r>
          </w:p>
          <w:p w14:paraId="0326F6B1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Internet or television</w:t>
            </w:r>
          </w:p>
          <w:p w14:paraId="08D2965B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On the street</w:t>
            </w:r>
          </w:p>
          <w:p w14:paraId="11DEE16D" w14:textId="77777777" w:rsidR="00420988" w:rsidRPr="00EA10E6" w:rsidRDefault="00420988" w:rsidP="00AF6B7F">
            <w:pPr>
              <w:spacing w:line="480" w:lineRule="auto"/>
              <w:ind w:firstLine="1167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I haven´t heard about it</w:t>
            </w:r>
          </w:p>
        </w:tc>
      </w:tr>
      <w:tr w:rsidR="00420988" w:rsidRPr="00EA10E6" w14:paraId="6ABC8A14" w14:textId="77777777" w:rsidTr="00AF6B7F">
        <w:tc>
          <w:tcPr>
            <w:tcW w:w="7792" w:type="dxa"/>
          </w:tcPr>
          <w:p w14:paraId="3AAAD2F5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Q14.- Which of these elements will be in danger with the </w:t>
            </w:r>
            <w:proofErr w:type="spellStart"/>
            <w:r w:rsidRPr="00EA10E6">
              <w:rPr>
                <w:b/>
                <w:bCs/>
                <w:sz w:val="20"/>
                <w:szCs w:val="20"/>
                <w:lang w:val="en-US"/>
              </w:rPr>
              <w:t>bees’decline</w:t>
            </w:r>
            <w:proofErr w:type="spellEnd"/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? </w:t>
            </w:r>
          </w:p>
          <w:p w14:paraId="466BD855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Oxygen</w:t>
            </w:r>
          </w:p>
          <w:p w14:paraId="3257167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Algae</w:t>
            </w:r>
          </w:p>
          <w:p w14:paraId="52048D32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3) Humus  </w:t>
            </w:r>
          </w:p>
          <w:p w14:paraId="13A98E15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4) A third of animals and humans</w:t>
            </w:r>
          </w:p>
        </w:tc>
      </w:tr>
      <w:tr w:rsidR="00420988" w:rsidRPr="00EA10E6" w14:paraId="3E8EBB52" w14:textId="77777777" w:rsidTr="00AF6B7F">
        <w:tc>
          <w:tcPr>
            <w:tcW w:w="7792" w:type="dxa"/>
          </w:tcPr>
          <w:p w14:paraId="5E0A01EC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b/>
                <w:bCs/>
                <w:sz w:val="20"/>
                <w:szCs w:val="20"/>
                <w:lang w:val="en-US"/>
              </w:rPr>
              <w:t xml:space="preserve">Q15.- Do you believe that solitary bees are better pollinators than honeybees? </w:t>
            </w:r>
          </w:p>
          <w:p w14:paraId="40F8A0B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1) Yes</w:t>
            </w:r>
          </w:p>
          <w:p w14:paraId="1D3A482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No</w:t>
            </w:r>
          </w:p>
          <w:p w14:paraId="5FEDBD94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3) I don`t know</w:t>
            </w:r>
          </w:p>
        </w:tc>
      </w:tr>
      <w:tr w:rsidR="00420988" w:rsidRPr="00EA10E6" w14:paraId="3C5E8D78" w14:textId="77777777" w:rsidTr="00AF6B7F">
        <w:tc>
          <w:tcPr>
            <w:tcW w:w="7792" w:type="dxa"/>
          </w:tcPr>
          <w:p w14:paraId="04B5097E" w14:textId="77777777" w:rsidR="00420988" w:rsidRPr="00EA10E6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n-US" w:eastAsia="es-ES"/>
              </w:rPr>
            </w:pPr>
            <w:r w:rsidRPr="00EA10E6">
              <w:rPr>
                <w:b/>
                <w:bCs/>
                <w:sz w:val="20"/>
                <w:szCs w:val="20"/>
                <w:lang w:val="en-US" w:eastAsia="es-ES"/>
              </w:rPr>
              <w:t>Q16.- Rank in order of importance the main reasons for the disappearance of pollinators, with 1 being the most important reason...and 4 being the least important</w:t>
            </w:r>
          </w:p>
          <w:p w14:paraId="3039CBF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Modern agriculture</w:t>
            </w:r>
          </w:p>
          <w:p w14:paraId="345193A0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Climate change</w:t>
            </w:r>
          </w:p>
          <w:p w14:paraId="38992802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 Urbanization</w:t>
            </w:r>
          </w:p>
          <w:p w14:paraId="66A0A81F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 Diseases</w:t>
            </w:r>
          </w:p>
        </w:tc>
      </w:tr>
      <w:bookmarkEnd w:id="0"/>
    </w:tbl>
    <w:p w14:paraId="12661721" w14:textId="77777777" w:rsidR="00420988" w:rsidRPr="00EA10E6" w:rsidRDefault="00420988" w:rsidP="00420988">
      <w:pPr>
        <w:spacing w:line="480" w:lineRule="auto"/>
        <w:rPr>
          <w:sz w:val="20"/>
          <w:szCs w:val="20"/>
          <w:lang w:val="en-US"/>
        </w:rPr>
      </w:pPr>
    </w:p>
    <w:p w14:paraId="7191FAFE" w14:textId="77777777" w:rsidR="00420988" w:rsidRPr="00EA10E6" w:rsidRDefault="00420988" w:rsidP="00420988">
      <w:pPr>
        <w:spacing w:line="480" w:lineRule="auto"/>
        <w:rPr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792"/>
      </w:tblGrid>
      <w:tr w:rsidR="00420988" w:rsidRPr="00EA10E6" w14:paraId="62FECFF5" w14:textId="77777777" w:rsidTr="00AF6B7F">
        <w:tc>
          <w:tcPr>
            <w:tcW w:w="7792" w:type="dxa"/>
          </w:tcPr>
          <w:p w14:paraId="0856D059" w14:textId="77777777" w:rsidR="00420988" w:rsidRPr="008E3C1E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b/>
                <w:bCs/>
                <w:sz w:val="20"/>
                <w:szCs w:val="20"/>
                <w:lang w:val="es-ES"/>
              </w:rPr>
              <w:t>Q1.- ¿Sabes qué es la polinización?</w:t>
            </w:r>
          </w:p>
          <w:p w14:paraId="0583935E" w14:textId="77777777" w:rsidR="00420988" w:rsidRPr="008E3C1E" w:rsidRDefault="00420988" w:rsidP="00AF6B7F">
            <w:pPr>
              <w:spacing w:line="480" w:lineRule="auto"/>
              <w:ind w:left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1) </w:t>
            </w:r>
            <w:r>
              <w:rPr>
                <w:sz w:val="20"/>
                <w:szCs w:val="20"/>
                <w:lang w:val="es-ES"/>
              </w:rPr>
              <w:t>La a</w:t>
            </w:r>
            <w:r w:rsidRPr="008E3C1E">
              <w:rPr>
                <w:sz w:val="20"/>
                <w:szCs w:val="20"/>
                <w:lang w:val="es-ES"/>
              </w:rPr>
              <w:t>pertura de la flor</w:t>
            </w:r>
          </w:p>
          <w:p w14:paraId="23B936FF" w14:textId="77777777" w:rsidR="00420988" w:rsidRPr="008E3C1E" w:rsidRDefault="00420988" w:rsidP="00AF6B7F">
            <w:pPr>
              <w:spacing w:line="480" w:lineRule="auto"/>
              <w:ind w:left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2) </w:t>
            </w:r>
            <w:r>
              <w:rPr>
                <w:sz w:val="20"/>
                <w:szCs w:val="20"/>
                <w:lang w:val="es-ES"/>
              </w:rPr>
              <w:t>La d</w:t>
            </w:r>
            <w:r w:rsidRPr="008E3C1E">
              <w:rPr>
                <w:sz w:val="20"/>
                <w:szCs w:val="20"/>
                <w:lang w:val="es-ES"/>
              </w:rPr>
              <w:t>i</w:t>
            </w:r>
            <w:r>
              <w:rPr>
                <w:sz w:val="20"/>
                <w:szCs w:val="20"/>
                <w:lang w:val="es-ES"/>
              </w:rPr>
              <w:t>spersión de la semilla</w:t>
            </w:r>
          </w:p>
          <w:p w14:paraId="137F90CF" w14:textId="77777777" w:rsidR="00420988" w:rsidRPr="008E3C1E" w:rsidRDefault="00420988" w:rsidP="00AF6B7F">
            <w:pPr>
              <w:spacing w:line="480" w:lineRule="auto"/>
              <w:ind w:left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3) </w:t>
            </w:r>
            <w:r>
              <w:rPr>
                <w:sz w:val="20"/>
                <w:szCs w:val="20"/>
                <w:lang w:val="es-ES"/>
              </w:rPr>
              <w:t>La t</w:t>
            </w:r>
            <w:r w:rsidRPr="008E3C1E">
              <w:rPr>
                <w:sz w:val="20"/>
                <w:szCs w:val="20"/>
                <w:lang w:val="es-ES"/>
              </w:rPr>
              <w:t>r</w:t>
            </w:r>
            <w:r>
              <w:rPr>
                <w:sz w:val="20"/>
                <w:szCs w:val="20"/>
                <w:lang w:val="es-ES"/>
              </w:rPr>
              <w:t>ansferencia del polen al estigma</w:t>
            </w:r>
          </w:p>
          <w:p w14:paraId="1FE30335" w14:textId="77777777" w:rsidR="00420988" w:rsidRPr="008E3C1E" w:rsidRDefault="00420988" w:rsidP="00AF6B7F">
            <w:pPr>
              <w:spacing w:line="480" w:lineRule="auto"/>
              <w:ind w:left="1167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4) </w:t>
            </w:r>
            <w:r>
              <w:rPr>
                <w:sz w:val="20"/>
                <w:szCs w:val="20"/>
                <w:lang w:val="es-ES"/>
              </w:rPr>
              <w:t>La germinación de la semilla</w:t>
            </w:r>
          </w:p>
        </w:tc>
      </w:tr>
      <w:tr w:rsidR="00420988" w:rsidRPr="00EA10E6" w14:paraId="0501A5DE" w14:textId="77777777" w:rsidTr="00AF6B7F">
        <w:tc>
          <w:tcPr>
            <w:tcW w:w="7792" w:type="dxa"/>
          </w:tcPr>
          <w:p w14:paraId="647CE3B0" w14:textId="77777777" w:rsidR="00420988" w:rsidRPr="008E3C1E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b/>
                <w:bCs/>
                <w:sz w:val="20"/>
                <w:szCs w:val="20"/>
                <w:lang w:val="es-ES"/>
              </w:rPr>
              <w:t>Q2.- ¿Cómo de importante es la polinización para el bienestar human</w:t>
            </w:r>
            <w:r>
              <w:rPr>
                <w:b/>
                <w:bCs/>
                <w:sz w:val="20"/>
                <w:szCs w:val="20"/>
                <w:lang w:val="es-ES"/>
              </w:rPr>
              <w:t>o</w:t>
            </w:r>
            <w:r w:rsidRPr="008E3C1E">
              <w:rPr>
                <w:b/>
                <w:bCs/>
                <w:sz w:val="20"/>
                <w:szCs w:val="20"/>
                <w:lang w:val="es-ES"/>
              </w:rPr>
              <w:t xml:space="preserve">? </w:t>
            </w:r>
          </w:p>
          <w:p w14:paraId="2637B02E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1) Un poco</w:t>
            </w:r>
          </w:p>
          <w:p w14:paraId="416E9500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2) Mucho</w:t>
            </w:r>
          </w:p>
          <w:p w14:paraId="4A56F4FF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3) No l</w:t>
            </w:r>
            <w:r>
              <w:rPr>
                <w:sz w:val="20"/>
                <w:szCs w:val="20"/>
                <w:lang w:val="es-ES"/>
              </w:rPr>
              <w:t>o sé</w:t>
            </w:r>
          </w:p>
        </w:tc>
      </w:tr>
      <w:tr w:rsidR="00420988" w:rsidRPr="00EA10E6" w14:paraId="46346A0A" w14:textId="77777777" w:rsidTr="00AF6B7F">
        <w:tc>
          <w:tcPr>
            <w:tcW w:w="7792" w:type="dxa"/>
          </w:tcPr>
          <w:p w14:paraId="2B44F736" w14:textId="77777777" w:rsidR="00420988" w:rsidRPr="008E3C1E" w:rsidRDefault="00420988" w:rsidP="00AF6B7F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8E3C1E">
              <w:rPr>
                <w:b/>
                <w:bCs/>
                <w:sz w:val="20"/>
                <w:szCs w:val="20"/>
                <w:lang w:val="es-ES"/>
              </w:rPr>
              <w:lastRenderedPageBreak/>
              <w:t>Q3.-</w:t>
            </w:r>
            <w:r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8E3C1E">
              <w:rPr>
                <w:b/>
                <w:bCs/>
                <w:sz w:val="20"/>
                <w:szCs w:val="20"/>
                <w:lang w:val="es-ES"/>
              </w:rPr>
              <w:t>¿Sabes cómo son polinizadas la mayoría de las flores?</w:t>
            </w:r>
            <w:r w:rsidRPr="008E3C1E">
              <w:rPr>
                <w:sz w:val="20"/>
                <w:szCs w:val="20"/>
                <w:lang w:val="es-ES"/>
              </w:rPr>
              <w:t xml:space="preserve"> </w:t>
            </w:r>
          </w:p>
          <w:p w14:paraId="0FCCA9FD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1) </w:t>
            </w:r>
            <w:r>
              <w:rPr>
                <w:sz w:val="20"/>
                <w:szCs w:val="20"/>
                <w:lang w:val="es-ES"/>
              </w:rPr>
              <w:t>Por el viento</w:t>
            </w:r>
          </w:p>
          <w:p w14:paraId="39A1FA72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2) Por el agua</w:t>
            </w:r>
          </w:p>
          <w:p w14:paraId="1611AF59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3) </w:t>
            </w:r>
            <w:r>
              <w:rPr>
                <w:sz w:val="20"/>
                <w:szCs w:val="20"/>
                <w:lang w:val="es-ES"/>
              </w:rPr>
              <w:t>Por los animales</w:t>
            </w:r>
          </w:p>
          <w:p w14:paraId="3F80AB32" w14:textId="77777777" w:rsidR="00420988" w:rsidRPr="008E3C1E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4) </w:t>
            </w:r>
            <w:r>
              <w:rPr>
                <w:sz w:val="20"/>
                <w:szCs w:val="20"/>
                <w:lang w:val="es-ES"/>
              </w:rPr>
              <w:t>Por las personas</w:t>
            </w:r>
          </w:p>
        </w:tc>
      </w:tr>
      <w:tr w:rsidR="00420988" w:rsidRPr="00EA10E6" w14:paraId="08690684" w14:textId="77777777" w:rsidTr="00AF6B7F">
        <w:tc>
          <w:tcPr>
            <w:tcW w:w="7792" w:type="dxa"/>
          </w:tcPr>
          <w:p w14:paraId="63D4E968" w14:textId="77777777" w:rsidR="00420988" w:rsidRPr="00590F61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590F61">
              <w:rPr>
                <w:b/>
                <w:bCs/>
                <w:sz w:val="20"/>
                <w:szCs w:val="20"/>
                <w:lang w:val="es-ES"/>
              </w:rPr>
              <w:t>Q4.- ¿Quiénes son los polinizadores más eficientes?</w:t>
            </w:r>
          </w:p>
          <w:p w14:paraId="7A0B2A92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1) Los colibríes</w:t>
            </w:r>
          </w:p>
          <w:p w14:paraId="196D238B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2) Los murciélagos</w:t>
            </w:r>
          </w:p>
          <w:p w14:paraId="0AF952C2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3) </w:t>
            </w:r>
            <w:r>
              <w:rPr>
                <w:sz w:val="20"/>
                <w:szCs w:val="20"/>
                <w:lang w:val="es-ES"/>
              </w:rPr>
              <w:t>Las a</w:t>
            </w:r>
            <w:r w:rsidRPr="008E3C1E">
              <w:rPr>
                <w:sz w:val="20"/>
                <w:szCs w:val="20"/>
                <w:lang w:val="es-ES"/>
              </w:rPr>
              <w:t>bejas</w:t>
            </w:r>
          </w:p>
          <w:p w14:paraId="19E885FD" w14:textId="77777777" w:rsidR="00420988" w:rsidRPr="008E3C1E" w:rsidRDefault="00420988" w:rsidP="00AF6B7F">
            <w:pPr>
              <w:spacing w:line="480" w:lineRule="auto"/>
              <w:ind w:firstLine="1309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4) </w:t>
            </w:r>
            <w:r>
              <w:rPr>
                <w:sz w:val="20"/>
                <w:szCs w:val="20"/>
                <w:lang w:val="es-ES"/>
              </w:rPr>
              <w:t>Las m</w:t>
            </w:r>
            <w:r w:rsidRPr="008E3C1E">
              <w:rPr>
                <w:sz w:val="20"/>
                <w:szCs w:val="20"/>
                <w:lang w:val="es-ES"/>
              </w:rPr>
              <w:t>ariposas</w:t>
            </w:r>
          </w:p>
        </w:tc>
      </w:tr>
      <w:tr w:rsidR="00420988" w:rsidRPr="00EA10E6" w14:paraId="4D4B71A6" w14:textId="77777777" w:rsidTr="00AF6B7F">
        <w:tc>
          <w:tcPr>
            <w:tcW w:w="7792" w:type="dxa"/>
          </w:tcPr>
          <w:p w14:paraId="402BB3FE" w14:textId="77777777" w:rsidR="00420988" w:rsidRPr="008E3C1E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b/>
                <w:bCs/>
                <w:sz w:val="20"/>
                <w:szCs w:val="20"/>
                <w:lang w:val="es-ES"/>
              </w:rPr>
              <w:t xml:space="preserve">Q5.- ¿Cuántas especies de Abejas conoces? </w:t>
            </w:r>
          </w:p>
          <w:p w14:paraId="67A50065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1) Solo 1</w:t>
            </w:r>
          </w:p>
          <w:p w14:paraId="400D1CD3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2) Entre 2 y 5</w:t>
            </w:r>
          </w:p>
          <w:p w14:paraId="5217A756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 xml:space="preserve">3) Ente 6 </w:t>
            </w:r>
            <w:r>
              <w:rPr>
                <w:sz w:val="20"/>
                <w:szCs w:val="20"/>
                <w:lang w:val="es-ES"/>
              </w:rPr>
              <w:t>y</w:t>
            </w:r>
            <w:r w:rsidRPr="008E3C1E">
              <w:rPr>
                <w:sz w:val="20"/>
                <w:szCs w:val="20"/>
                <w:lang w:val="es-ES"/>
              </w:rPr>
              <w:t xml:space="preserve"> 10</w:t>
            </w:r>
          </w:p>
          <w:p w14:paraId="707B8287" w14:textId="77777777" w:rsidR="00420988" w:rsidRPr="00EA10E6" w:rsidRDefault="00420988" w:rsidP="00AF6B7F">
            <w:pPr>
              <w:spacing w:line="480" w:lineRule="auto"/>
              <w:ind w:firstLine="1309"/>
              <w:rPr>
                <w:b/>
                <w:bCs/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4) </w:t>
            </w:r>
            <w:r>
              <w:rPr>
                <w:sz w:val="20"/>
                <w:szCs w:val="20"/>
                <w:lang w:val="en-US"/>
              </w:rPr>
              <w:t>Más de</w:t>
            </w:r>
            <w:r w:rsidRPr="00EA10E6">
              <w:rPr>
                <w:sz w:val="20"/>
                <w:szCs w:val="20"/>
                <w:lang w:val="en-US"/>
              </w:rPr>
              <w:t xml:space="preserve"> 10</w:t>
            </w:r>
          </w:p>
        </w:tc>
      </w:tr>
      <w:tr w:rsidR="00420988" w:rsidRPr="00EA10E6" w14:paraId="59B1E6E4" w14:textId="77777777" w:rsidTr="00AF6B7F">
        <w:tc>
          <w:tcPr>
            <w:tcW w:w="7792" w:type="dxa"/>
          </w:tcPr>
          <w:p w14:paraId="6253C9D7" w14:textId="77777777" w:rsidR="00420988" w:rsidRPr="008E3C1E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b/>
                <w:bCs/>
                <w:sz w:val="20"/>
                <w:szCs w:val="20"/>
                <w:lang w:val="es-ES"/>
              </w:rPr>
              <w:t xml:space="preserve">Q6.- ¿Cuántas especies de Abejas crees que hay? </w:t>
            </w:r>
          </w:p>
          <w:p w14:paraId="43732375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1) Unas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 w:rsidRPr="008E3C1E">
              <w:rPr>
                <w:sz w:val="20"/>
                <w:szCs w:val="20"/>
                <w:lang w:val="es-ES"/>
              </w:rPr>
              <w:t>50</w:t>
            </w:r>
          </w:p>
          <w:p w14:paraId="33241DFD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2) Casi 500</w:t>
            </w:r>
          </w:p>
          <w:p w14:paraId="0B9F4EA0" w14:textId="77777777" w:rsidR="00420988" w:rsidRPr="008E3C1E" w:rsidRDefault="00420988" w:rsidP="00AF6B7F">
            <w:pPr>
              <w:spacing w:line="480" w:lineRule="auto"/>
              <w:ind w:firstLine="1309"/>
              <w:rPr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3) Más de 1000</w:t>
            </w:r>
          </w:p>
          <w:p w14:paraId="7998102F" w14:textId="77777777" w:rsidR="00420988" w:rsidRPr="008E3C1E" w:rsidRDefault="00420988" w:rsidP="00AF6B7F">
            <w:pPr>
              <w:spacing w:line="480" w:lineRule="auto"/>
              <w:ind w:firstLine="1309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sz w:val="20"/>
                <w:szCs w:val="20"/>
                <w:lang w:val="es-ES"/>
              </w:rPr>
              <w:t>4) Más de 20000</w:t>
            </w:r>
          </w:p>
        </w:tc>
      </w:tr>
      <w:tr w:rsidR="00420988" w:rsidRPr="00EA10E6" w14:paraId="787A4AF8" w14:textId="77777777" w:rsidTr="00AF6B7F">
        <w:trPr>
          <w:trHeight w:val="593"/>
        </w:trPr>
        <w:tc>
          <w:tcPr>
            <w:tcW w:w="7792" w:type="dxa"/>
          </w:tcPr>
          <w:p w14:paraId="18F39092" w14:textId="77777777" w:rsidR="00420988" w:rsidRPr="008E3C1E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8E3C1E">
              <w:rPr>
                <w:b/>
                <w:bCs/>
                <w:sz w:val="20"/>
                <w:szCs w:val="20"/>
              </w:rPr>
              <w:t>Q7</w:t>
            </w:r>
            <w:r>
              <w:rPr>
                <w:b/>
                <w:bCs/>
                <w:sz w:val="20"/>
                <w:szCs w:val="20"/>
              </w:rPr>
              <w:t xml:space="preserve">. - </w:t>
            </w:r>
            <w:r w:rsidRPr="008E3C1E">
              <w:rPr>
                <w:b/>
                <w:bCs/>
                <w:sz w:val="20"/>
                <w:szCs w:val="20"/>
              </w:rPr>
              <w:t>¿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Crees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que 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la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mayoría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de 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las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Abejas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son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E3C1E">
              <w:rPr>
                <w:b/>
                <w:bCs/>
                <w:sz w:val="20"/>
                <w:szCs w:val="20"/>
              </w:rPr>
              <w:t>sociales</w:t>
            </w:r>
            <w:proofErr w:type="spellEnd"/>
            <w:r w:rsidRPr="008E3C1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com reina, zânganos y </w:t>
            </w:r>
            <w:proofErr w:type="spellStart"/>
            <w:r>
              <w:rPr>
                <w:b/>
                <w:bCs/>
                <w:sz w:val="20"/>
                <w:szCs w:val="20"/>
              </w:rPr>
              <w:t>obreras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  <w:p w14:paraId="52FDFF6A" w14:textId="77777777" w:rsidR="00420988" w:rsidRPr="00590F61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590F61">
              <w:rPr>
                <w:sz w:val="20"/>
                <w:szCs w:val="20"/>
                <w:lang w:val="es-ES"/>
              </w:rPr>
              <w:t>1) Sí</w:t>
            </w:r>
          </w:p>
          <w:p w14:paraId="753C5F32" w14:textId="77777777" w:rsidR="00420988" w:rsidRPr="00590F61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590F61">
              <w:rPr>
                <w:sz w:val="20"/>
                <w:szCs w:val="20"/>
                <w:lang w:val="es-ES"/>
              </w:rPr>
              <w:t>2) No</w:t>
            </w:r>
          </w:p>
          <w:p w14:paraId="281CEB44" w14:textId="77777777" w:rsidR="00420988" w:rsidRPr="00590F61" w:rsidRDefault="00420988" w:rsidP="00AF6B7F">
            <w:pPr>
              <w:spacing w:line="480" w:lineRule="auto"/>
              <w:ind w:firstLine="1167"/>
              <w:rPr>
                <w:bCs/>
                <w:sz w:val="20"/>
                <w:szCs w:val="20"/>
                <w:lang w:val="es-ES"/>
              </w:rPr>
            </w:pPr>
            <w:r w:rsidRPr="00590F61">
              <w:rPr>
                <w:sz w:val="20"/>
                <w:szCs w:val="20"/>
                <w:lang w:val="es-ES"/>
              </w:rPr>
              <w:t>3) No lo sé</w:t>
            </w:r>
          </w:p>
        </w:tc>
      </w:tr>
      <w:tr w:rsidR="00420988" w:rsidRPr="00EA10E6" w14:paraId="24858F82" w14:textId="77777777" w:rsidTr="00AF6B7F">
        <w:tc>
          <w:tcPr>
            <w:tcW w:w="7792" w:type="dxa"/>
          </w:tcPr>
          <w:p w14:paraId="069AFFF0" w14:textId="77777777" w:rsidR="00420988" w:rsidRPr="008E3C1E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8E3C1E">
              <w:rPr>
                <w:b/>
                <w:bCs/>
                <w:sz w:val="20"/>
                <w:szCs w:val="20"/>
                <w:lang w:val="es-ES"/>
              </w:rPr>
              <w:t>Q8.- ¿Crees que todas las Abejas producen miel?</w:t>
            </w:r>
          </w:p>
          <w:p w14:paraId="035946C6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1) </w:t>
            </w:r>
            <w:proofErr w:type="spellStart"/>
            <w:r>
              <w:rPr>
                <w:sz w:val="20"/>
                <w:szCs w:val="20"/>
                <w:lang w:val="en-US"/>
              </w:rPr>
              <w:t>Sí</w:t>
            </w:r>
            <w:proofErr w:type="spellEnd"/>
          </w:p>
          <w:p w14:paraId="12FCD055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>2) No</w:t>
            </w:r>
          </w:p>
          <w:p w14:paraId="07D0FB6A" w14:textId="77777777" w:rsidR="00420988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  <w:r w:rsidRPr="00EA10E6">
              <w:rPr>
                <w:sz w:val="20"/>
                <w:szCs w:val="20"/>
                <w:lang w:val="en-US"/>
              </w:rPr>
              <w:t xml:space="preserve">3) </w:t>
            </w:r>
            <w:r>
              <w:rPr>
                <w:sz w:val="20"/>
                <w:szCs w:val="20"/>
                <w:lang w:val="en-US"/>
              </w:rPr>
              <w:t xml:space="preserve">No lo </w:t>
            </w:r>
            <w:proofErr w:type="spellStart"/>
            <w:r>
              <w:rPr>
                <w:sz w:val="20"/>
                <w:szCs w:val="20"/>
                <w:lang w:val="en-US"/>
              </w:rPr>
              <w:t>sé</w:t>
            </w:r>
            <w:proofErr w:type="spellEnd"/>
          </w:p>
          <w:p w14:paraId="7749BD43" w14:textId="77777777" w:rsidR="00420988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</w:p>
          <w:p w14:paraId="62EEB68A" w14:textId="77777777" w:rsidR="00420988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</w:p>
          <w:p w14:paraId="7ADDA811" w14:textId="77777777" w:rsidR="00420988" w:rsidRPr="00EA10E6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n-US"/>
              </w:rPr>
            </w:pPr>
          </w:p>
        </w:tc>
      </w:tr>
      <w:tr w:rsidR="00420988" w:rsidRPr="00EA10E6" w14:paraId="785A117D" w14:textId="77777777" w:rsidTr="00AF6B7F">
        <w:tc>
          <w:tcPr>
            <w:tcW w:w="7792" w:type="dxa"/>
          </w:tcPr>
          <w:p w14:paraId="32DF4778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EC3F6A">
              <w:rPr>
                <w:b/>
                <w:bCs/>
                <w:sz w:val="20"/>
                <w:szCs w:val="20"/>
                <w:lang w:val="es-ES"/>
              </w:rPr>
              <w:lastRenderedPageBreak/>
              <w:t>Q10.- ¿Cuál de estos productos no es fabricado por las Abejas??</w:t>
            </w:r>
          </w:p>
          <w:p w14:paraId="3AC586E2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1) La jalea real</w:t>
            </w:r>
          </w:p>
          <w:p w14:paraId="46D46019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2) La m</w:t>
            </w:r>
            <w:r>
              <w:rPr>
                <w:sz w:val="20"/>
                <w:szCs w:val="20"/>
                <w:lang w:val="es-ES"/>
              </w:rPr>
              <w:t>iel</w:t>
            </w:r>
          </w:p>
          <w:p w14:paraId="5C776A4F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3) La cera</w:t>
            </w:r>
          </w:p>
          <w:p w14:paraId="6C36409F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4) E</w:t>
            </w:r>
            <w:r>
              <w:rPr>
                <w:sz w:val="20"/>
                <w:szCs w:val="20"/>
                <w:lang w:val="es-ES"/>
              </w:rPr>
              <w:t>l néctar</w:t>
            </w:r>
          </w:p>
        </w:tc>
      </w:tr>
      <w:tr w:rsidR="00420988" w:rsidRPr="00EA10E6" w14:paraId="09EB4375" w14:textId="77777777" w:rsidTr="00AF6B7F">
        <w:tc>
          <w:tcPr>
            <w:tcW w:w="7792" w:type="dxa"/>
          </w:tcPr>
          <w:p w14:paraId="325DE0D2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C3F6A">
              <w:rPr>
                <w:b/>
                <w:bCs/>
                <w:sz w:val="20"/>
                <w:szCs w:val="20"/>
              </w:rPr>
              <w:t>Q11. - ¿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Cuál</w:t>
            </w:r>
            <w:r>
              <w:rPr>
                <w:b/>
                <w:bCs/>
                <w:sz w:val="20"/>
                <w:szCs w:val="20"/>
              </w:rPr>
              <w:t>es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de estas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Abejas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on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la</w:t>
            </w:r>
            <w:r>
              <w:rPr>
                <w:b/>
                <w:bCs/>
                <w:sz w:val="20"/>
                <w:szCs w:val="20"/>
              </w:rPr>
              <w:t>s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más eficiente polinizando tomates,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pimientos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y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berenjenas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en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lo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invernaderos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  <w:p w14:paraId="5686AE3B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 xml:space="preserve">1) Las </w:t>
            </w:r>
            <w:r>
              <w:rPr>
                <w:sz w:val="20"/>
                <w:szCs w:val="20"/>
                <w:lang w:val="es-ES"/>
              </w:rPr>
              <w:t>a</w:t>
            </w:r>
            <w:r w:rsidRPr="00EC3F6A">
              <w:rPr>
                <w:sz w:val="20"/>
                <w:szCs w:val="20"/>
                <w:lang w:val="es-ES"/>
              </w:rPr>
              <w:t>bejas melíferas</w:t>
            </w:r>
          </w:p>
          <w:p w14:paraId="07D6F464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 xml:space="preserve">2) Las </w:t>
            </w:r>
            <w:r>
              <w:rPr>
                <w:sz w:val="20"/>
                <w:szCs w:val="20"/>
                <w:lang w:val="es-ES"/>
              </w:rPr>
              <w:t>abejas solitarias</w:t>
            </w:r>
          </w:p>
          <w:p w14:paraId="5C6A4378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3) Los abejorros</w:t>
            </w:r>
          </w:p>
          <w:p w14:paraId="73AB33B3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 xml:space="preserve">4) No lo sé </w:t>
            </w:r>
          </w:p>
        </w:tc>
      </w:tr>
      <w:tr w:rsidR="00420988" w:rsidRPr="00EA10E6" w14:paraId="6187DC08" w14:textId="77777777" w:rsidTr="00AF6B7F">
        <w:trPr>
          <w:trHeight w:val="1266"/>
        </w:trPr>
        <w:tc>
          <w:tcPr>
            <w:tcW w:w="7792" w:type="dxa"/>
          </w:tcPr>
          <w:p w14:paraId="2187827F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EC3F6A">
              <w:rPr>
                <w:b/>
                <w:bCs/>
                <w:sz w:val="20"/>
                <w:szCs w:val="20"/>
                <w:lang w:val="es-ES"/>
              </w:rPr>
              <w:t>Q12.- ¿Cuáles son los polinizadores más eficientes en un huerto?</w:t>
            </w:r>
          </w:p>
          <w:p w14:paraId="66A6154E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1) Las abejas melíferas</w:t>
            </w:r>
          </w:p>
          <w:p w14:paraId="0C8C4301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2) Las a</w:t>
            </w:r>
            <w:r>
              <w:rPr>
                <w:sz w:val="20"/>
                <w:szCs w:val="20"/>
                <w:lang w:val="es-ES"/>
              </w:rPr>
              <w:t>bejas solitarias</w:t>
            </w:r>
          </w:p>
          <w:p w14:paraId="7BF345E4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3) Los</w:t>
            </w:r>
            <w:r>
              <w:rPr>
                <w:sz w:val="20"/>
                <w:szCs w:val="20"/>
                <w:lang w:val="es-ES"/>
              </w:rPr>
              <w:t xml:space="preserve"> abejorros</w:t>
            </w:r>
          </w:p>
          <w:p w14:paraId="3ECD3570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 xml:space="preserve">4) </w:t>
            </w:r>
            <w:r>
              <w:rPr>
                <w:sz w:val="20"/>
                <w:szCs w:val="20"/>
                <w:lang w:val="es-ES"/>
              </w:rPr>
              <w:t>Las personas</w:t>
            </w:r>
          </w:p>
        </w:tc>
      </w:tr>
      <w:tr w:rsidR="00420988" w:rsidRPr="00EA10E6" w14:paraId="5000C0DA" w14:textId="77777777" w:rsidTr="00AF6B7F">
        <w:trPr>
          <w:trHeight w:val="1264"/>
        </w:trPr>
        <w:tc>
          <w:tcPr>
            <w:tcW w:w="7792" w:type="dxa"/>
          </w:tcPr>
          <w:p w14:paraId="341110A6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EC3F6A">
              <w:rPr>
                <w:b/>
                <w:bCs/>
                <w:sz w:val="20"/>
                <w:szCs w:val="20"/>
                <w:lang w:val="es-ES"/>
              </w:rPr>
              <w:t>Q13.- ¿Dónde has oído hablar del declive de los polinizadores?:</w:t>
            </w:r>
          </w:p>
          <w:p w14:paraId="0DB87FCF" w14:textId="77777777" w:rsidR="00420988" w:rsidRPr="00EC3F6A" w:rsidRDefault="00420988" w:rsidP="00AF6B7F">
            <w:pPr>
              <w:spacing w:line="480" w:lineRule="auto"/>
              <w:ind w:firstLine="1167"/>
              <w:rPr>
                <w:b/>
                <w:bCs/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1) En las clases de biología</w:t>
            </w:r>
          </w:p>
          <w:p w14:paraId="7A0BD0F5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2) E</w:t>
            </w:r>
            <w:r>
              <w:rPr>
                <w:sz w:val="20"/>
                <w:szCs w:val="20"/>
                <w:lang w:val="es-ES"/>
              </w:rPr>
              <w:t>n internet o la televisión</w:t>
            </w:r>
          </w:p>
          <w:p w14:paraId="325C4004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3) P</w:t>
            </w:r>
            <w:r>
              <w:rPr>
                <w:sz w:val="20"/>
                <w:szCs w:val="20"/>
                <w:lang w:val="es-ES"/>
              </w:rPr>
              <w:t>or la calle</w:t>
            </w:r>
          </w:p>
          <w:p w14:paraId="18109A6B" w14:textId="77777777" w:rsidR="00420988" w:rsidRPr="00EC3F6A" w:rsidRDefault="00420988" w:rsidP="00AF6B7F">
            <w:pPr>
              <w:spacing w:line="480" w:lineRule="auto"/>
              <w:ind w:firstLine="1167"/>
              <w:rPr>
                <w:b/>
                <w:bCs/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4) No h</w:t>
            </w:r>
            <w:r>
              <w:rPr>
                <w:sz w:val="20"/>
                <w:szCs w:val="20"/>
                <w:lang w:val="es-ES"/>
              </w:rPr>
              <w:t>e oído hablar del tema</w:t>
            </w:r>
          </w:p>
        </w:tc>
      </w:tr>
      <w:tr w:rsidR="00420988" w:rsidRPr="00EA10E6" w14:paraId="4AD484E7" w14:textId="77777777" w:rsidTr="00AF6B7F">
        <w:tc>
          <w:tcPr>
            <w:tcW w:w="7792" w:type="dxa"/>
          </w:tcPr>
          <w:p w14:paraId="47F35E0F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C3F6A">
              <w:rPr>
                <w:b/>
                <w:bCs/>
                <w:sz w:val="20"/>
                <w:szCs w:val="20"/>
              </w:rPr>
              <w:t>Q14.- ¿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Cuál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de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estos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elementos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estaría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en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peligro</w:t>
            </w:r>
            <w:proofErr w:type="spellEnd"/>
            <w:r w:rsidRPr="00EC3F6A">
              <w:rPr>
                <w:b/>
                <w:bCs/>
                <w:sz w:val="20"/>
                <w:szCs w:val="20"/>
              </w:rPr>
              <w:t xml:space="preserve"> si </w:t>
            </w:r>
            <w:proofErr w:type="spellStart"/>
            <w:r w:rsidRPr="00EC3F6A">
              <w:rPr>
                <w:b/>
                <w:bCs/>
                <w:sz w:val="20"/>
                <w:szCs w:val="20"/>
              </w:rPr>
              <w:t>desap</w:t>
            </w:r>
            <w:r>
              <w:rPr>
                <w:b/>
                <w:bCs/>
                <w:sz w:val="20"/>
                <w:szCs w:val="20"/>
              </w:rPr>
              <w:t>areciese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la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beja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? </w:t>
            </w:r>
          </w:p>
          <w:p w14:paraId="5E6C50BF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1) El oxígeno</w:t>
            </w:r>
          </w:p>
          <w:p w14:paraId="7C628D6B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2) Las algas</w:t>
            </w:r>
          </w:p>
          <w:p w14:paraId="6BD8407F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 xml:space="preserve">3) El humus  </w:t>
            </w:r>
          </w:p>
          <w:p w14:paraId="622F4770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4) Una tercera parte de l</w:t>
            </w:r>
            <w:r>
              <w:rPr>
                <w:sz w:val="20"/>
                <w:szCs w:val="20"/>
                <w:lang w:val="es-ES"/>
              </w:rPr>
              <w:t>os animales y las personas</w:t>
            </w:r>
          </w:p>
        </w:tc>
      </w:tr>
      <w:tr w:rsidR="00420988" w:rsidRPr="00EA10E6" w14:paraId="19D809CC" w14:textId="77777777" w:rsidTr="00AF6B7F">
        <w:tc>
          <w:tcPr>
            <w:tcW w:w="7792" w:type="dxa"/>
          </w:tcPr>
          <w:p w14:paraId="55FB7D5D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EC3F6A">
              <w:rPr>
                <w:b/>
                <w:bCs/>
                <w:sz w:val="20"/>
                <w:szCs w:val="20"/>
                <w:lang w:val="es-ES"/>
              </w:rPr>
              <w:t>Q15.- ¿Crees que las Abejas solitarias son mejores polinizadoras que</w:t>
            </w:r>
            <w:r>
              <w:rPr>
                <w:b/>
                <w:bCs/>
                <w:sz w:val="20"/>
                <w:szCs w:val="20"/>
                <w:lang w:val="es-ES"/>
              </w:rPr>
              <w:t xml:space="preserve"> las abejas melíferas?</w:t>
            </w:r>
          </w:p>
          <w:p w14:paraId="2C0544C2" w14:textId="77777777" w:rsidR="00420988" w:rsidRPr="00590F61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590F61">
              <w:rPr>
                <w:sz w:val="20"/>
                <w:szCs w:val="20"/>
                <w:lang w:val="es-ES"/>
              </w:rPr>
              <w:t>1) Sí</w:t>
            </w:r>
          </w:p>
          <w:p w14:paraId="612B9680" w14:textId="77777777" w:rsidR="00420988" w:rsidRPr="00590F61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590F61">
              <w:rPr>
                <w:sz w:val="20"/>
                <w:szCs w:val="20"/>
                <w:lang w:val="es-ES"/>
              </w:rPr>
              <w:t>2) No</w:t>
            </w:r>
          </w:p>
          <w:p w14:paraId="6039860A" w14:textId="77777777" w:rsidR="00420988" w:rsidRPr="00590F61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590F61">
              <w:rPr>
                <w:sz w:val="20"/>
                <w:szCs w:val="20"/>
                <w:lang w:val="es-ES"/>
              </w:rPr>
              <w:t>3) No lo sé</w:t>
            </w:r>
          </w:p>
        </w:tc>
      </w:tr>
      <w:tr w:rsidR="00420988" w:rsidRPr="00EA10E6" w14:paraId="6D5E57EC" w14:textId="77777777" w:rsidTr="00AF6B7F">
        <w:tc>
          <w:tcPr>
            <w:tcW w:w="7792" w:type="dxa"/>
          </w:tcPr>
          <w:p w14:paraId="0FFC9A9F" w14:textId="77777777" w:rsidR="00420988" w:rsidRPr="00EC3F6A" w:rsidRDefault="00420988" w:rsidP="00AF6B7F">
            <w:pPr>
              <w:spacing w:line="480" w:lineRule="auto"/>
              <w:rPr>
                <w:b/>
                <w:bCs/>
                <w:sz w:val="20"/>
                <w:szCs w:val="20"/>
                <w:lang w:val="es-ES" w:eastAsia="es-ES"/>
              </w:rPr>
            </w:pPr>
            <w:r w:rsidRPr="00EC3F6A">
              <w:rPr>
                <w:b/>
                <w:bCs/>
                <w:sz w:val="20"/>
                <w:szCs w:val="20"/>
                <w:lang w:val="es-ES" w:eastAsia="es-ES"/>
              </w:rPr>
              <w:lastRenderedPageBreak/>
              <w:t>Q16.- Ordena en orden de importancia la principal razón para la desaparición de los polinizadores, s</w:t>
            </w:r>
            <w:r>
              <w:rPr>
                <w:b/>
                <w:bCs/>
                <w:sz w:val="20"/>
                <w:szCs w:val="20"/>
                <w:lang w:val="es-ES" w:eastAsia="es-ES"/>
              </w:rPr>
              <w:t>iendo</w:t>
            </w:r>
            <w:r w:rsidRPr="00EC3F6A">
              <w:rPr>
                <w:b/>
                <w:bCs/>
                <w:sz w:val="20"/>
                <w:szCs w:val="20"/>
                <w:lang w:val="es-ES" w:eastAsia="es-ES"/>
              </w:rPr>
              <w:t xml:space="preserve"> 1 </w:t>
            </w:r>
            <w:r>
              <w:rPr>
                <w:b/>
                <w:bCs/>
                <w:sz w:val="20"/>
                <w:szCs w:val="20"/>
                <w:lang w:val="es-ES" w:eastAsia="es-ES"/>
              </w:rPr>
              <w:t>la razón más importante</w:t>
            </w:r>
            <w:r w:rsidRPr="00EC3F6A">
              <w:rPr>
                <w:b/>
                <w:bCs/>
                <w:sz w:val="20"/>
                <w:szCs w:val="20"/>
                <w:lang w:val="es-ES" w:eastAsia="es-ES"/>
              </w:rPr>
              <w:t>...</w:t>
            </w:r>
            <w:r>
              <w:rPr>
                <w:b/>
                <w:bCs/>
                <w:sz w:val="20"/>
                <w:szCs w:val="20"/>
                <w:lang w:val="es-ES" w:eastAsia="es-ES"/>
              </w:rPr>
              <w:t>y</w:t>
            </w:r>
            <w:r w:rsidRPr="00EC3F6A">
              <w:rPr>
                <w:b/>
                <w:bCs/>
                <w:sz w:val="20"/>
                <w:szCs w:val="20"/>
                <w:lang w:val="es-ES" w:eastAsia="es-ES"/>
              </w:rPr>
              <w:t xml:space="preserve"> 4 </w:t>
            </w:r>
            <w:r>
              <w:rPr>
                <w:b/>
                <w:bCs/>
                <w:sz w:val="20"/>
                <w:szCs w:val="20"/>
                <w:lang w:val="es-ES" w:eastAsia="es-ES"/>
              </w:rPr>
              <w:t>la menos</w:t>
            </w:r>
          </w:p>
          <w:p w14:paraId="68C4927C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La agricultura moderna</w:t>
            </w:r>
          </w:p>
          <w:p w14:paraId="58349F3F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>El c</w:t>
            </w:r>
            <w:r>
              <w:rPr>
                <w:sz w:val="20"/>
                <w:szCs w:val="20"/>
                <w:lang w:val="es-ES"/>
              </w:rPr>
              <w:t>ambio climático</w:t>
            </w:r>
          </w:p>
          <w:p w14:paraId="75CE2BEB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 w:rsidRPr="00EC3F6A">
              <w:rPr>
                <w:sz w:val="20"/>
                <w:szCs w:val="20"/>
                <w:lang w:val="es-ES"/>
              </w:rPr>
              <w:t xml:space="preserve">La </w:t>
            </w:r>
            <w:r>
              <w:rPr>
                <w:sz w:val="20"/>
                <w:szCs w:val="20"/>
                <w:lang w:val="es-ES"/>
              </w:rPr>
              <w:t>urbanización</w:t>
            </w:r>
          </w:p>
          <w:p w14:paraId="0177D621" w14:textId="77777777" w:rsidR="00420988" w:rsidRPr="00EC3F6A" w:rsidRDefault="00420988" w:rsidP="00AF6B7F">
            <w:pPr>
              <w:spacing w:line="480" w:lineRule="auto"/>
              <w:ind w:firstLine="1167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s enfermedades</w:t>
            </w:r>
          </w:p>
        </w:tc>
      </w:tr>
    </w:tbl>
    <w:p w14:paraId="1B239C03" w14:textId="6A12D8EB" w:rsidR="00A36A84" w:rsidRDefault="00A36A84">
      <w:pPr>
        <w:rPr>
          <w:sz w:val="20"/>
          <w:szCs w:val="20"/>
          <w:lang w:val="en-US"/>
        </w:rPr>
      </w:pPr>
    </w:p>
    <w:p w14:paraId="3577AC1B" w14:textId="77777777" w:rsidR="008B1FB3" w:rsidRDefault="008B1FB3">
      <w:pPr>
        <w:rPr>
          <w:sz w:val="20"/>
          <w:szCs w:val="20"/>
          <w:lang w:val="en-US"/>
        </w:rPr>
      </w:pPr>
    </w:p>
    <w:p w14:paraId="38B68CF8" w14:textId="77777777" w:rsidR="00420988" w:rsidRDefault="00420988">
      <w:pPr>
        <w:rPr>
          <w:sz w:val="20"/>
          <w:szCs w:val="20"/>
          <w:lang w:val="en-US"/>
        </w:rPr>
      </w:pPr>
    </w:p>
    <w:p w14:paraId="074F114F" w14:textId="6F537F70" w:rsidR="00420988" w:rsidRDefault="004E2D00">
      <w:pPr>
        <w:rPr>
          <w:sz w:val="20"/>
          <w:szCs w:val="20"/>
          <w:lang w:val="en-US"/>
        </w:rPr>
      </w:pPr>
      <w:r w:rsidRPr="008B7C60">
        <w:rPr>
          <w:caps/>
          <w:noProof/>
          <w:color w:val="FF0000"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4CE7D7" wp14:editId="1D82DC0F">
                <wp:simplePos x="0" y="0"/>
                <wp:positionH relativeFrom="column">
                  <wp:posOffset>-1270</wp:posOffset>
                </wp:positionH>
                <wp:positionV relativeFrom="paragraph">
                  <wp:posOffset>142240</wp:posOffset>
                </wp:positionV>
                <wp:extent cx="3117215" cy="4050030"/>
                <wp:effectExtent l="0" t="0" r="0" b="26670"/>
                <wp:wrapSquare wrapText="bothSides"/>
                <wp:docPr id="1588227574" name="Grupo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7215" cy="4050030"/>
                          <a:chOff x="-2" y="1"/>
                          <a:chExt cx="5090810" cy="4941236"/>
                        </a:xfrm>
                      </wpg:grpSpPr>
                      <wps:wsp>
                        <wps:cNvPr id="1911747030" name="CuadroTexto 33"/>
                        <wps:cNvSpPr txBox="1"/>
                        <wps:spPr>
                          <a:xfrm>
                            <a:off x="3206077" y="2305986"/>
                            <a:ext cx="1884731" cy="535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780CC4" w14:textId="77777777" w:rsidR="004E2D00" w:rsidRPr="00C02825" w:rsidRDefault="004E2D00" w:rsidP="004E2D0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C02825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anel of experts</w:t>
                              </w:r>
                            </w:p>
                            <w:p w14:paraId="448E7952" w14:textId="77777777" w:rsidR="004E2D00" w:rsidRPr="00C02825" w:rsidRDefault="004E2D00" w:rsidP="004E2D0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C02825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nd opinion rou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906428671" name="Grupo 906428671"/>
                        <wpg:cNvGrpSpPr/>
                        <wpg:grpSpPr>
                          <a:xfrm>
                            <a:off x="-2" y="1"/>
                            <a:ext cx="5076384" cy="4941236"/>
                            <a:chOff x="-2" y="1"/>
                            <a:chExt cx="4810780" cy="4980507"/>
                          </a:xfrm>
                        </wpg:grpSpPr>
                        <wps:wsp>
                          <wps:cNvPr id="2067390377" name="CuadroTexto 4"/>
                          <wps:cNvSpPr txBox="1"/>
                          <wps:spPr>
                            <a:xfrm>
                              <a:off x="177461" y="1"/>
                              <a:ext cx="1884356" cy="5538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640A5F6" w14:textId="77777777" w:rsidR="004E2D00" w:rsidRDefault="004E2D00" w:rsidP="004E2D00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anel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f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experts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nd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iterature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0985259" name="CuadroTexto 5"/>
                          <wps:cNvSpPr txBox="1"/>
                          <wps:spPr>
                            <a:xfrm>
                              <a:off x="177478" y="972721"/>
                              <a:ext cx="1884355" cy="4290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11C234E" w14:textId="77777777" w:rsidR="004E2D00" w:rsidRDefault="004E2D00" w:rsidP="004E2D00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irst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draf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98154538" name="CuadroTexto 6"/>
                          <wps:cNvSpPr txBox="1"/>
                          <wps:spPr>
                            <a:xfrm>
                              <a:off x="177478" y="1881276"/>
                              <a:ext cx="1884355" cy="4290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621EA0F3" w14:textId="77777777" w:rsidR="004E2D00" w:rsidRDefault="004E2D00" w:rsidP="004E2D00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econd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draf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59978946" name="CuadroTexto 7"/>
                          <wps:cNvSpPr txBox="1"/>
                          <wps:spPr>
                            <a:xfrm>
                              <a:off x="-2" y="3718284"/>
                              <a:ext cx="2513600" cy="5050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64B35C1" w14:textId="399A24AC" w:rsidR="004E2D00" w:rsidRDefault="004E2D00" w:rsidP="004E2D00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tatistic</w:t>
                                </w:r>
                                <w:r w:rsidR="00CD695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l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nal</w:t>
                                </w:r>
                                <w:r w:rsidR="00CD695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y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is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f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he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nswers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3779134" name="Conector recto de flecha 43779134"/>
                          <wps:cNvCnPr/>
                          <wps:spPr>
                            <a:xfrm>
                              <a:off x="989548" y="536775"/>
                              <a:ext cx="0" cy="38682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69428571" name="CuadroTexto 12"/>
                          <wps:cNvSpPr txBox="1"/>
                          <wps:spPr>
                            <a:xfrm>
                              <a:off x="1084207" y="4248896"/>
                              <a:ext cx="1523884" cy="4290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5F0995" w14:textId="77777777" w:rsidR="004E2D00" w:rsidRDefault="004E2D00" w:rsidP="004E2D00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ork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Tea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72457217" name="Conector: angular 472457217"/>
                          <wps:cNvCnPr/>
                          <wps:spPr>
                            <a:xfrm>
                              <a:off x="1290434" y="1421325"/>
                              <a:ext cx="1543663" cy="274993"/>
                            </a:xfrm>
                            <a:prstGeom prst="bentConnector3">
                              <a:avLst>
                                <a:gd name="adj1" fmla="val -319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47057297" name="CuadroTexto 15"/>
                          <wps:cNvSpPr txBox="1"/>
                          <wps:spPr>
                            <a:xfrm>
                              <a:off x="2926423" y="1241575"/>
                              <a:ext cx="1884355" cy="7498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9FA48FD" w14:textId="77777777" w:rsidR="004E2D00" w:rsidRPr="008B7C60" w:rsidRDefault="004E2D00" w:rsidP="004E2D00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8B7C6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Panel of experts</w:t>
                                </w:r>
                              </w:p>
                              <w:p w14:paraId="31CEC709" w14:textId="77777777" w:rsidR="004E2D00" w:rsidRPr="008B7C60" w:rsidRDefault="004E2D00" w:rsidP="004E2D00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8B7C60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st opinion roun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96861203" name="Conector: angular 396861203"/>
                          <wps:cNvCnPr>
                            <a:cxnSpLocks/>
                          </wps:cNvCnPr>
                          <wps:spPr>
                            <a:xfrm flipH="1">
                              <a:off x="2115649" y="1844865"/>
                              <a:ext cx="1543663" cy="274993"/>
                            </a:xfrm>
                            <a:prstGeom prst="bentConnector3">
                              <a:avLst>
                                <a:gd name="adj1" fmla="val -319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7277436" name="Conector: angular 807277436"/>
                          <wps:cNvCnPr/>
                          <wps:spPr>
                            <a:xfrm>
                              <a:off x="1311288" y="2309825"/>
                              <a:ext cx="1543663" cy="274993"/>
                            </a:xfrm>
                            <a:prstGeom prst="bentConnector3">
                              <a:avLst>
                                <a:gd name="adj1" fmla="val -319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1238913" name="Conector: angular 1271238913"/>
                          <wps:cNvCnPr>
                            <a:cxnSpLocks/>
                          </wps:cNvCnPr>
                          <wps:spPr>
                            <a:xfrm flipH="1">
                              <a:off x="2337108" y="2935668"/>
                              <a:ext cx="1543663" cy="274993"/>
                            </a:xfrm>
                            <a:prstGeom prst="bentConnector3">
                              <a:avLst>
                                <a:gd name="adj1" fmla="val -319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20187409" name="CuadroTexto 35"/>
                          <wps:cNvSpPr txBox="1"/>
                          <wps:spPr>
                            <a:xfrm>
                              <a:off x="260031" y="2898526"/>
                              <a:ext cx="1885167" cy="4290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6D1B833" w14:textId="77777777" w:rsidR="004E2D00" w:rsidRDefault="004E2D00" w:rsidP="004E2D00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ilot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est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65709102" name="Conector recto de flecha 665709102"/>
                          <wps:cNvCnPr/>
                          <wps:spPr>
                            <a:xfrm>
                              <a:off x="989548" y="3432329"/>
                              <a:ext cx="0" cy="2254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17930579" name="Conector recto de flecha 1817930579"/>
                          <wps:cNvCnPr/>
                          <wps:spPr>
                            <a:xfrm>
                              <a:off x="989548" y="4213228"/>
                              <a:ext cx="0" cy="280611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1101250" name="CuadroTexto 38"/>
                          <wps:cNvSpPr txBox="1"/>
                          <wps:spPr>
                            <a:xfrm>
                              <a:off x="108834" y="4551505"/>
                              <a:ext cx="2404766" cy="4290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3340CBA4" w14:textId="77777777" w:rsidR="004E2D00" w:rsidRDefault="004E2D00" w:rsidP="004E2D00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Final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stionnaire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0724911" name="CuadroTexto 39"/>
                          <wps:cNvSpPr txBox="1"/>
                          <wps:spPr>
                            <a:xfrm>
                              <a:off x="1153682" y="577543"/>
                              <a:ext cx="1523884" cy="4290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9F2230" w14:textId="77777777" w:rsidR="004E2D00" w:rsidRDefault="004E2D00" w:rsidP="004E2D00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ork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Tea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4CE7D7" id="Grupo 41" o:spid="_x0000_s1026" style="position:absolute;margin-left:-.1pt;margin-top:11.2pt;width:245.45pt;height:318.9pt;z-index:251659264;mso-width-relative:margin;mso-height-relative:margin" coordorigin="" coordsize="50908,494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33" o:spid="_x0000_s1027" type="#_x0000_t202" style="position:absolute;left:32060;top:23059;width:18848;height:5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" filled="f" stroked="f">
                  <v:textbox>
                    <w:txbxContent>
                      <w:p w14:paraId="1C780CC4" w14:textId="77777777" w:rsidR="004E2D00" w:rsidRPr="00C02825" w:rsidRDefault="004E2D00" w:rsidP="004E2D0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C02825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anel of experts</w:t>
                        </w:r>
                      </w:p>
                      <w:p w14:paraId="448E7952" w14:textId="77777777" w:rsidR="004E2D00" w:rsidRPr="00C02825" w:rsidRDefault="004E2D00" w:rsidP="004E2D0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C02825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nd opinion round</w:t>
                        </w:r>
                      </w:p>
                    </w:txbxContent>
                  </v:textbox>
                </v:shape>
                <v:group id="Grupo 906428671" o:spid="_x0000_s1028" style="position:absolute;width:50763;height:49412" coordorigin="" coordsize="48107,49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">
                  <v:shape id="CuadroTexto 4" o:spid="_x0000_s1029" type="#_x0000_t202" style="position:absolute;left:1774;width:18844;height:5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" filled="f" strokecolor="black [3213]">
                    <v:textbox>
                      <w:txbxContent>
                        <w:p w14:paraId="7640A5F6" w14:textId="77777777" w:rsidR="004E2D00" w:rsidRDefault="004E2D00" w:rsidP="004E2D00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anel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f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experts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nd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iterature</w:t>
                          </w:r>
                          <w:proofErr w:type="spellEnd"/>
                        </w:p>
                      </w:txbxContent>
                    </v:textbox>
                  </v:shape>
                  <v:shape id="CuadroTexto 5" o:spid="_x0000_s1030" type="#_x0000_t202" style="position:absolute;left:1774;top:9727;width:18844;height:4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" filled="f" strokecolor="black [3213]">
                    <v:textbox>
                      <w:txbxContent>
                        <w:p w14:paraId="111C234E" w14:textId="77777777" w:rsidR="004E2D00" w:rsidRDefault="004E2D00" w:rsidP="004E2D00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irst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draft</w:t>
                          </w:r>
                        </w:p>
                      </w:txbxContent>
                    </v:textbox>
                  </v:shape>
                  <v:shape id="CuadroTexto 6" o:spid="_x0000_s1031" type="#_x0000_t202" style="position:absolute;left:1774;top:18812;width:18844;height:4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" filled="f" strokecolor="black [3213]">
                    <v:textbox>
                      <w:txbxContent>
                        <w:p w14:paraId="621EA0F3" w14:textId="77777777" w:rsidR="004E2D00" w:rsidRDefault="004E2D00" w:rsidP="004E2D00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econd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draft</w:t>
                          </w:r>
                        </w:p>
                      </w:txbxContent>
                    </v:textbox>
                  </v:shape>
                  <v:shape id="CuadroTexto 7" o:spid="_x0000_s1032" type="#_x0000_t202" style="position:absolute;top:37182;width:25135;height:5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" filled="f" strokecolor="black [3213]">
                    <v:textbox>
                      <w:txbxContent>
                        <w:p w14:paraId="564B35C1" w14:textId="399A24AC" w:rsidR="004E2D00" w:rsidRDefault="004E2D00" w:rsidP="004E2D00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tatistic</w:t>
                          </w:r>
                          <w:r w:rsidR="00CD6953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l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nal</w:t>
                          </w:r>
                          <w:r w:rsidR="00CD6953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y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is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f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he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nswers</w:t>
                          </w:r>
                          <w:proofErr w:type="spellEnd"/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43779134" o:spid="_x0000_s1033" type="#_x0000_t32" style="position:absolute;left:9895;top:5367;width:0;height:38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" strokecolor="black [3213]" strokeweight="1.5pt">
                    <v:stroke endarrow="block" joinstyle="miter"/>
                  </v:shape>
                  <v:shape id="CuadroTexto 12" o:spid="_x0000_s1034" type="#_x0000_t202" style="position:absolute;left:10842;top:42488;width:15238;height:4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" filled="f" stroked="f">
                    <v:textbox>
                      <w:txbxContent>
                        <w:p w14:paraId="7F5F0995" w14:textId="77777777" w:rsidR="004E2D00" w:rsidRDefault="004E2D00" w:rsidP="004E2D00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ork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Team</w:t>
                          </w:r>
                        </w:p>
                      </w:txbxContent>
                    </v:textbox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ector: angular 472457217" o:spid="_x0000_s1035" type="#_x0000_t34" style="position:absolute;left:12904;top:14213;width:15436;height:275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" adj="-69" strokecolor="black [3213]" strokeweight="1.5pt">
                    <v:stroke endarrow="block"/>
                  </v:shape>
                  <v:shape id="CuadroTexto 15" o:spid="_x0000_s1036" type="#_x0000_t202" style="position:absolute;left:29264;top:12415;width:18843;height:7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" filled="f" stroked="f">
                    <v:textbox>
                      <w:txbxContent>
                        <w:p w14:paraId="19FA48FD" w14:textId="77777777" w:rsidR="004E2D00" w:rsidRPr="008B7C60" w:rsidRDefault="004E2D00" w:rsidP="004E2D00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8B7C60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Panel of experts</w:t>
                          </w:r>
                        </w:p>
                        <w:p w14:paraId="31CEC709" w14:textId="77777777" w:rsidR="004E2D00" w:rsidRPr="008B7C60" w:rsidRDefault="004E2D00" w:rsidP="004E2D00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8B7C60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st opinion round</w:t>
                          </w:r>
                        </w:p>
                      </w:txbxContent>
                    </v:textbox>
                  </v:shape>
                  <v:shape id="Conector: angular 396861203" o:spid="_x0000_s1037" type="#_x0000_t34" style="position:absolute;left:21156;top:18448;width:15437;height:275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" adj="-69" strokecolor="black [3213]" strokeweight="1.5pt">
                    <v:stroke endarrow="block"/>
                    <o:lock v:ext="edit" shapetype="f"/>
                  </v:shape>
                  <v:shape id="Conector: angular 807277436" o:spid="_x0000_s1038" type="#_x0000_t34" style="position:absolute;left:13112;top:23098;width:15437;height:275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" adj="-69" strokecolor="black [3213]" strokeweight="1.5pt">
                    <v:stroke endarrow="block"/>
                  </v:shape>
                  <v:shape id="Conector: angular 1271238913" o:spid="_x0000_s1039" type="#_x0000_t34" style="position:absolute;left:23371;top:29356;width:15436;height:275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" adj="-69" strokecolor="black [3213]" strokeweight="1.5pt">
                    <v:stroke endarrow="block"/>
                    <o:lock v:ext="edit" shapetype="f"/>
                  </v:shape>
                  <v:shape id="CuadroTexto 35" o:spid="_x0000_s1040" type="#_x0000_t202" style="position:absolute;left:2600;top:28985;width:18851;height:4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" filled="f" strokecolor="black [3213]">
                    <v:textbox>
                      <w:txbxContent>
                        <w:p w14:paraId="46D1B833" w14:textId="77777777" w:rsidR="004E2D00" w:rsidRDefault="004E2D00" w:rsidP="004E2D00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ilot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est</w:t>
                          </w:r>
                          <w:proofErr w:type="spellEnd"/>
                        </w:p>
                      </w:txbxContent>
                    </v:textbox>
                  </v:shape>
                  <v:shape id="Conector recto de flecha 665709102" o:spid="_x0000_s1041" type="#_x0000_t32" style="position:absolute;left:9895;top:34323;width:0;height:22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" strokecolor="black [3213]" strokeweight="1.5pt">
                    <v:stroke endarrow="block" joinstyle="miter"/>
                  </v:shape>
                  <v:shape id="Conector recto de flecha 1817930579" o:spid="_x0000_s1042" type="#_x0000_t32" style="position:absolute;left:9895;top:42132;width:0;height:28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" strokecolor="black [3213]" strokeweight="1.5pt">
                    <v:stroke endarrow="block" joinstyle="miter"/>
                  </v:shape>
                  <v:shape id="CuadroTexto 38" o:spid="_x0000_s1043" type="#_x0000_t202" style="position:absolute;left:1088;top:45515;width:24048;height:4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" filled="f" strokecolor="black [3213]">
                    <v:textbox>
                      <w:txbxContent>
                        <w:p w14:paraId="3340CBA4" w14:textId="77777777" w:rsidR="004E2D00" w:rsidRDefault="004E2D00" w:rsidP="004E2D00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Final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stionnaire</w:t>
                          </w:r>
                          <w:proofErr w:type="spellEnd"/>
                        </w:p>
                      </w:txbxContent>
                    </v:textbox>
                  </v:shape>
                  <v:shape id="CuadroTexto 39" o:spid="_x0000_s1044" type="#_x0000_t202" style="position:absolute;left:11536;top:5775;width:15239;height:4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" filled="f" stroked="f">
                    <v:textbox>
                      <w:txbxContent>
                        <w:p w14:paraId="0D9F2230" w14:textId="77777777" w:rsidR="004E2D00" w:rsidRDefault="004E2D00" w:rsidP="004E2D00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ork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Team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65C44C5E" w14:textId="77777777" w:rsidR="00420988" w:rsidRDefault="00420988">
      <w:pPr>
        <w:rPr>
          <w:sz w:val="20"/>
          <w:szCs w:val="20"/>
          <w:lang w:val="en-US"/>
        </w:rPr>
      </w:pPr>
    </w:p>
    <w:p w14:paraId="7DBF1767" w14:textId="77777777" w:rsidR="00420988" w:rsidRDefault="00420988">
      <w:pPr>
        <w:rPr>
          <w:sz w:val="20"/>
          <w:szCs w:val="20"/>
          <w:lang w:val="en-US"/>
        </w:rPr>
      </w:pPr>
    </w:p>
    <w:p w14:paraId="23A3D6C5" w14:textId="77777777" w:rsidR="00420988" w:rsidRDefault="00420988">
      <w:pPr>
        <w:rPr>
          <w:sz w:val="20"/>
          <w:szCs w:val="20"/>
          <w:lang w:val="en-US"/>
        </w:rPr>
      </w:pPr>
    </w:p>
    <w:p w14:paraId="5D58DAAB" w14:textId="77777777" w:rsidR="00420988" w:rsidRDefault="00420988">
      <w:pPr>
        <w:rPr>
          <w:sz w:val="20"/>
          <w:szCs w:val="20"/>
          <w:lang w:val="en-US"/>
        </w:rPr>
      </w:pPr>
    </w:p>
    <w:p w14:paraId="3A914E9D" w14:textId="77777777" w:rsidR="00420988" w:rsidRDefault="00420988">
      <w:pPr>
        <w:rPr>
          <w:sz w:val="20"/>
          <w:szCs w:val="20"/>
          <w:lang w:val="en-US"/>
        </w:rPr>
      </w:pPr>
    </w:p>
    <w:p w14:paraId="51A7E8AD" w14:textId="77777777" w:rsidR="00420988" w:rsidRDefault="00420988">
      <w:pPr>
        <w:rPr>
          <w:sz w:val="20"/>
          <w:szCs w:val="20"/>
          <w:lang w:val="en-US"/>
        </w:rPr>
      </w:pPr>
    </w:p>
    <w:p w14:paraId="66A131E1" w14:textId="77777777" w:rsidR="00420988" w:rsidRDefault="00420988">
      <w:pPr>
        <w:rPr>
          <w:sz w:val="20"/>
          <w:szCs w:val="20"/>
          <w:lang w:val="en-US"/>
        </w:rPr>
      </w:pPr>
    </w:p>
    <w:p w14:paraId="0EB9A71B" w14:textId="77777777" w:rsidR="00420988" w:rsidRDefault="00420988">
      <w:pPr>
        <w:rPr>
          <w:sz w:val="20"/>
          <w:szCs w:val="20"/>
          <w:lang w:val="en-US"/>
        </w:rPr>
      </w:pPr>
    </w:p>
    <w:p w14:paraId="26CCB63A" w14:textId="77777777" w:rsidR="00420988" w:rsidRDefault="00420988">
      <w:pPr>
        <w:rPr>
          <w:sz w:val="20"/>
          <w:szCs w:val="20"/>
          <w:lang w:val="en-US"/>
        </w:rPr>
      </w:pPr>
    </w:p>
    <w:p w14:paraId="041143EF" w14:textId="77777777" w:rsidR="00420988" w:rsidRDefault="00420988">
      <w:pPr>
        <w:rPr>
          <w:sz w:val="20"/>
          <w:szCs w:val="20"/>
          <w:lang w:val="en-US"/>
        </w:rPr>
      </w:pPr>
    </w:p>
    <w:p w14:paraId="195B2CEB" w14:textId="77777777" w:rsidR="00420988" w:rsidRDefault="00420988">
      <w:pPr>
        <w:rPr>
          <w:sz w:val="20"/>
          <w:szCs w:val="20"/>
          <w:lang w:val="en-US"/>
        </w:rPr>
      </w:pPr>
    </w:p>
    <w:p w14:paraId="2700A65F" w14:textId="77777777" w:rsidR="00420988" w:rsidRDefault="00420988">
      <w:pPr>
        <w:rPr>
          <w:sz w:val="20"/>
          <w:szCs w:val="20"/>
          <w:lang w:val="en-US"/>
        </w:rPr>
      </w:pPr>
    </w:p>
    <w:p w14:paraId="6D094515" w14:textId="77777777" w:rsidR="00420988" w:rsidRDefault="00420988">
      <w:pPr>
        <w:rPr>
          <w:sz w:val="20"/>
          <w:szCs w:val="20"/>
          <w:lang w:val="en-US"/>
        </w:rPr>
      </w:pPr>
    </w:p>
    <w:p w14:paraId="4067ED1A" w14:textId="77777777" w:rsidR="00420988" w:rsidRDefault="00420988">
      <w:pPr>
        <w:rPr>
          <w:sz w:val="20"/>
          <w:szCs w:val="20"/>
          <w:lang w:val="en-US"/>
        </w:rPr>
      </w:pPr>
    </w:p>
    <w:p w14:paraId="0892774B" w14:textId="77777777" w:rsidR="00420988" w:rsidRDefault="00420988">
      <w:pPr>
        <w:rPr>
          <w:sz w:val="20"/>
          <w:szCs w:val="20"/>
          <w:lang w:val="en-US"/>
        </w:rPr>
      </w:pPr>
    </w:p>
    <w:p w14:paraId="2740DF47" w14:textId="77777777" w:rsidR="00420988" w:rsidRDefault="00420988">
      <w:pPr>
        <w:rPr>
          <w:sz w:val="20"/>
          <w:szCs w:val="20"/>
          <w:lang w:val="en-US"/>
        </w:rPr>
      </w:pPr>
    </w:p>
    <w:p w14:paraId="02164ED8" w14:textId="77777777" w:rsidR="00420988" w:rsidRDefault="00420988">
      <w:pPr>
        <w:rPr>
          <w:sz w:val="20"/>
          <w:szCs w:val="20"/>
          <w:lang w:val="en-US"/>
        </w:rPr>
      </w:pPr>
    </w:p>
    <w:p w14:paraId="78D07958" w14:textId="77777777" w:rsidR="00420988" w:rsidRDefault="00420988">
      <w:pPr>
        <w:rPr>
          <w:sz w:val="20"/>
          <w:szCs w:val="20"/>
          <w:lang w:val="en-US"/>
        </w:rPr>
      </w:pPr>
    </w:p>
    <w:p w14:paraId="604556FA" w14:textId="77777777" w:rsidR="00420988" w:rsidRDefault="00420988">
      <w:pPr>
        <w:rPr>
          <w:sz w:val="20"/>
          <w:szCs w:val="20"/>
          <w:lang w:val="en-US"/>
        </w:rPr>
      </w:pPr>
    </w:p>
    <w:p w14:paraId="683298EC" w14:textId="77777777" w:rsidR="00420988" w:rsidRDefault="00420988">
      <w:pPr>
        <w:rPr>
          <w:sz w:val="20"/>
          <w:szCs w:val="20"/>
          <w:lang w:val="en-US"/>
        </w:rPr>
      </w:pPr>
    </w:p>
    <w:p w14:paraId="395FC26F" w14:textId="77777777" w:rsidR="00420988" w:rsidRDefault="00420988">
      <w:pPr>
        <w:rPr>
          <w:sz w:val="20"/>
          <w:szCs w:val="20"/>
          <w:lang w:val="en-US"/>
        </w:rPr>
      </w:pPr>
    </w:p>
    <w:p w14:paraId="4E2522C3" w14:textId="77777777" w:rsidR="00420988" w:rsidRDefault="00420988">
      <w:pPr>
        <w:rPr>
          <w:sz w:val="20"/>
          <w:szCs w:val="20"/>
          <w:lang w:val="en-US"/>
        </w:rPr>
      </w:pPr>
    </w:p>
    <w:p w14:paraId="5BCA5BF8" w14:textId="77777777" w:rsidR="00420988" w:rsidRDefault="00420988">
      <w:pPr>
        <w:rPr>
          <w:sz w:val="20"/>
          <w:szCs w:val="20"/>
          <w:lang w:val="en-US"/>
        </w:rPr>
      </w:pPr>
    </w:p>
    <w:p w14:paraId="445449B5" w14:textId="77777777" w:rsidR="00420988" w:rsidRDefault="00420988">
      <w:pPr>
        <w:rPr>
          <w:sz w:val="20"/>
          <w:szCs w:val="20"/>
          <w:lang w:val="en-US"/>
        </w:rPr>
      </w:pPr>
    </w:p>
    <w:p w14:paraId="3E2D24D7" w14:textId="77777777" w:rsidR="00420988" w:rsidRDefault="00420988">
      <w:pPr>
        <w:rPr>
          <w:sz w:val="20"/>
          <w:szCs w:val="20"/>
          <w:lang w:val="en-US"/>
        </w:rPr>
      </w:pPr>
    </w:p>
    <w:p w14:paraId="2BB40B3E" w14:textId="77777777" w:rsidR="00420988" w:rsidRDefault="00420988">
      <w:pPr>
        <w:rPr>
          <w:sz w:val="20"/>
          <w:szCs w:val="20"/>
          <w:lang w:val="en-US"/>
        </w:rPr>
      </w:pPr>
    </w:p>
    <w:p w14:paraId="2C24C207" w14:textId="77777777" w:rsidR="00420988" w:rsidRDefault="00420988">
      <w:pPr>
        <w:rPr>
          <w:sz w:val="20"/>
          <w:szCs w:val="20"/>
          <w:lang w:val="en-US"/>
        </w:rPr>
      </w:pPr>
    </w:p>
    <w:p w14:paraId="0906656A" w14:textId="77777777" w:rsidR="00420988" w:rsidRDefault="00420988">
      <w:pPr>
        <w:rPr>
          <w:sz w:val="20"/>
          <w:szCs w:val="20"/>
          <w:lang w:val="en-US"/>
        </w:rPr>
      </w:pPr>
    </w:p>
    <w:p w14:paraId="5EBBA706" w14:textId="77777777" w:rsidR="00420988" w:rsidRDefault="00420988">
      <w:pPr>
        <w:rPr>
          <w:sz w:val="20"/>
          <w:szCs w:val="20"/>
          <w:lang w:val="en-US"/>
        </w:rPr>
      </w:pPr>
    </w:p>
    <w:p w14:paraId="0174CABB" w14:textId="77777777" w:rsidR="00420988" w:rsidRDefault="00420988">
      <w:pPr>
        <w:rPr>
          <w:sz w:val="20"/>
          <w:szCs w:val="20"/>
          <w:lang w:val="en-US"/>
        </w:rPr>
      </w:pPr>
    </w:p>
    <w:p w14:paraId="1604B5E9" w14:textId="77777777" w:rsidR="00420988" w:rsidRDefault="00420988">
      <w:pPr>
        <w:rPr>
          <w:sz w:val="20"/>
          <w:szCs w:val="20"/>
          <w:lang w:val="en-US"/>
        </w:rPr>
      </w:pPr>
    </w:p>
    <w:p w14:paraId="5BE2B166" w14:textId="77777777" w:rsidR="00420988" w:rsidRDefault="00420988">
      <w:pPr>
        <w:rPr>
          <w:sz w:val="20"/>
          <w:szCs w:val="20"/>
          <w:lang w:val="en-US"/>
        </w:rPr>
      </w:pPr>
    </w:p>
    <w:p w14:paraId="3187FC97" w14:textId="77777777" w:rsidR="00420988" w:rsidRDefault="00420988">
      <w:pPr>
        <w:rPr>
          <w:sz w:val="20"/>
          <w:szCs w:val="20"/>
          <w:lang w:val="en-US"/>
        </w:rPr>
      </w:pPr>
    </w:p>
    <w:p w14:paraId="05850888" w14:textId="77777777" w:rsidR="00420988" w:rsidRDefault="00420988">
      <w:pPr>
        <w:rPr>
          <w:sz w:val="20"/>
          <w:szCs w:val="20"/>
          <w:lang w:val="en-US"/>
        </w:rPr>
      </w:pPr>
    </w:p>
    <w:p w14:paraId="65DC20DF" w14:textId="77777777" w:rsidR="00420988" w:rsidRDefault="00420988">
      <w:pPr>
        <w:rPr>
          <w:sz w:val="20"/>
          <w:szCs w:val="20"/>
          <w:lang w:val="en-US"/>
        </w:rPr>
      </w:pPr>
    </w:p>
    <w:p w14:paraId="3A3DE631" w14:textId="77777777" w:rsidR="00420988" w:rsidRDefault="00420988">
      <w:pPr>
        <w:rPr>
          <w:sz w:val="20"/>
          <w:szCs w:val="20"/>
          <w:lang w:val="en-US"/>
        </w:rPr>
      </w:pPr>
    </w:p>
    <w:p w14:paraId="758266C5" w14:textId="77777777" w:rsidR="00420988" w:rsidRDefault="00420988">
      <w:pPr>
        <w:rPr>
          <w:sz w:val="20"/>
          <w:szCs w:val="20"/>
          <w:lang w:val="en-US"/>
        </w:rPr>
      </w:pPr>
    </w:p>
    <w:p w14:paraId="6844E9C4" w14:textId="77777777" w:rsidR="00420988" w:rsidRDefault="00420988">
      <w:pPr>
        <w:rPr>
          <w:sz w:val="20"/>
          <w:szCs w:val="20"/>
          <w:lang w:val="en-US"/>
        </w:rPr>
      </w:pPr>
    </w:p>
    <w:p w14:paraId="547F2C35" w14:textId="77777777" w:rsidR="00420988" w:rsidRDefault="00420988">
      <w:pPr>
        <w:rPr>
          <w:sz w:val="20"/>
          <w:szCs w:val="20"/>
          <w:lang w:val="en-US"/>
        </w:rPr>
      </w:pPr>
    </w:p>
    <w:p w14:paraId="19E17531" w14:textId="77777777" w:rsidR="00420988" w:rsidRDefault="00420988">
      <w:pPr>
        <w:rPr>
          <w:sz w:val="20"/>
          <w:szCs w:val="20"/>
          <w:lang w:val="en-US"/>
        </w:rPr>
      </w:pPr>
    </w:p>
    <w:p w14:paraId="7CC8E18E" w14:textId="77777777" w:rsidR="00420988" w:rsidRDefault="00420988">
      <w:pPr>
        <w:rPr>
          <w:sz w:val="20"/>
          <w:szCs w:val="20"/>
          <w:lang w:val="en-US"/>
        </w:rPr>
      </w:pPr>
    </w:p>
    <w:p w14:paraId="32B6D9E0" w14:textId="77777777" w:rsidR="00420988" w:rsidRDefault="00420988">
      <w:pPr>
        <w:rPr>
          <w:sz w:val="20"/>
          <w:szCs w:val="20"/>
          <w:lang w:val="en-US"/>
        </w:rPr>
      </w:pPr>
    </w:p>
    <w:p w14:paraId="123DD653" w14:textId="77777777" w:rsidR="00420988" w:rsidRDefault="00420988">
      <w:pPr>
        <w:rPr>
          <w:sz w:val="20"/>
          <w:szCs w:val="20"/>
          <w:lang w:val="en-US"/>
        </w:rPr>
      </w:pPr>
    </w:p>
    <w:p w14:paraId="52A1C80C" w14:textId="77777777" w:rsidR="00420988" w:rsidRDefault="00420988">
      <w:pPr>
        <w:rPr>
          <w:sz w:val="20"/>
          <w:szCs w:val="20"/>
          <w:lang w:val="en-US"/>
        </w:rPr>
      </w:pPr>
    </w:p>
    <w:p w14:paraId="262EA6E6" w14:textId="77777777" w:rsidR="00420988" w:rsidRDefault="00420988">
      <w:pPr>
        <w:rPr>
          <w:sz w:val="20"/>
          <w:szCs w:val="20"/>
          <w:lang w:val="en-US"/>
        </w:rPr>
      </w:pPr>
    </w:p>
    <w:p w14:paraId="441C72E9" w14:textId="77777777" w:rsidR="00420988" w:rsidRDefault="00420988">
      <w:pPr>
        <w:rPr>
          <w:sz w:val="20"/>
          <w:szCs w:val="20"/>
          <w:lang w:val="en-US"/>
        </w:rPr>
      </w:pPr>
    </w:p>
    <w:p w14:paraId="5FDFB426" w14:textId="77777777" w:rsidR="008B1FB3" w:rsidRDefault="008B1FB3">
      <w:pPr>
        <w:rPr>
          <w:sz w:val="20"/>
          <w:szCs w:val="20"/>
          <w:lang w:val="en-US"/>
        </w:rPr>
      </w:pPr>
    </w:p>
    <w:p w14:paraId="338A19A4" w14:textId="168FC22E" w:rsidR="008B1FB3" w:rsidRPr="00106BE7" w:rsidRDefault="008B1FB3" w:rsidP="004C0097">
      <w:pPr>
        <w:spacing w:line="480" w:lineRule="auto"/>
        <w:rPr>
          <w:sz w:val="20"/>
          <w:szCs w:val="20"/>
          <w:lang w:val="en-US"/>
        </w:rPr>
      </w:pPr>
      <w:bookmarkStart w:id="2" w:name="_Hlk172550030"/>
      <w:r w:rsidRPr="00106BE7">
        <w:rPr>
          <w:sz w:val="20"/>
          <w:szCs w:val="20"/>
          <w:lang w:val="en-US"/>
        </w:rPr>
        <w:lastRenderedPageBreak/>
        <w:t>Supplementary TS</w:t>
      </w:r>
      <w:r w:rsidR="005E5DE0" w:rsidRPr="00106BE7">
        <w:rPr>
          <w:sz w:val="20"/>
          <w:szCs w:val="20"/>
          <w:lang w:val="en-US"/>
        </w:rPr>
        <w:t>2</w:t>
      </w:r>
      <w:r w:rsidRPr="00106BE7">
        <w:rPr>
          <w:sz w:val="20"/>
          <w:szCs w:val="20"/>
          <w:lang w:val="en-US"/>
        </w:rPr>
        <w:t>. Number of answers to the items, in each grade</w:t>
      </w:r>
      <w:r w:rsidR="00332926" w:rsidRPr="00106BE7">
        <w:rPr>
          <w:sz w:val="20"/>
          <w:szCs w:val="20"/>
          <w:lang w:val="en-US"/>
        </w:rPr>
        <w:t xml:space="preserve"> of students from University of Seville (</w:t>
      </w:r>
      <w:proofErr w:type="spellStart"/>
      <w:r w:rsidR="00332926" w:rsidRPr="00106BE7">
        <w:rPr>
          <w:sz w:val="20"/>
          <w:szCs w:val="20"/>
          <w:lang w:val="en-US"/>
        </w:rPr>
        <w:t>US</w:t>
      </w:r>
      <w:r w:rsidR="00714DA2">
        <w:rPr>
          <w:sz w:val="20"/>
          <w:szCs w:val="20"/>
          <w:lang w:val="en-US"/>
        </w:rPr>
        <w:t>evilla</w:t>
      </w:r>
      <w:proofErr w:type="spellEnd"/>
      <w:r w:rsidR="00332926" w:rsidRPr="00106BE7">
        <w:rPr>
          <w:sz w:val="20"/>
          <w:szCs w:val="20"/>
          <w:lang w:val="en-US"/>
        </w:rPr>
        <w:t>) and Federal University of Ouro Preto (</w:t>
      </w:r>
      <w:proofErr w:type="spellStart"/>
      <w:r w:rsidR="00332926" w:rsidRPr="00106BE7">
        <w:rPr>
          <w:sz w:val="20"/>
          <w:szCs w:val="20"/>
          <w:lang w:val="en-US"/>
        </w:rPr>
        <w:t>U</w:t>
      </w:r>
      <w:r w:rsidR="00714DA2">
        <w:rPr>
          <w:sz w:val="20"/>
          <w:szCs w:val="20"/>
          <w:lang w:val="en-US"/>
        </w:rPr>
        <w:t>Ouro</w:t>
      </w:r>
      <w:proofErr w:type="spellEnd"/>
      <w:r w:rsidR="00332926" w:rsidRPr="00106BE7">
        <w:rPr>
          <w:sz w:val="20"/>
          <w:szCs w:val="20"/>
          <w:lang w:val="en-US"/>
        </w:rPr>
        <w:t>)</w:t>
      </w:r>
    </w:p>
    <w:bookmarkEnd w:id="2"/>
    <w:p w14:paraId="289549C7" w14:textId="77777777" w:rsidR="00332926" w:rsidRPr="00106BE7" w:rsidRDefault="00332926" w:rsidP="008B1FB3">
      <w:pPr>
        <w:rPr>
          <w:lang w:val="en-US"/>
        </w:rPr>
      </w:pP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133"/>
        <w:gridCol w:w="785"/>
        <w:gridCol w:w="942"/>
        <w:gridCol w:w="20"/>
        <w:gridCol w:w="1231"/>
        <w:gridCol w:w="708"/>
      </w:tblGrid>
      <w:tr w:rsidR="00332926" w:rsidRPr="00106BE7" w14:paraId="09E7B2F2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F6F9C5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7CDDFE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2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140F30" w14:textId="05C92B7B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Grades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U</w:t>
            </w:r>
            <w:r w:rsidR="00EB3AD7">
              <w:rPr>
                <w:color w:val="000000"/>
                <w:sz w:val="20"/>
                <w:szCs w:val="20"/>
              </w:rPr>
              <w:t>Sevilla</w:t>
            </w:r>
            <w:proofErr w:type="spellEnd"/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9795F4" w14:textId="2992FE16" w:rsidR="00332926" w:rsidRPr="00106BE7" w:rsidRDefault="00332926" w:rsidP="00EB3AD7">
            <w:pPr>
              <w:spacing w:line="480" w:lineRule="auto"/>
              <w:ind w:left="50" w:right="-128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Grade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U</w:t>
            </w:r>
            <w:r w:rsidR="00EB3AD7">
              <w:rPr>
                <w:color w:val="000000"/>
                <w:sz w:val="20"/>
                <w:szCs w:val="20"/>
              </w:rPr>
              <w:t>Our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6092AC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32926" w:rsidRPr="00106BE7" w14:paraId="5609255F" w14:textId="77777777" w:rsidTr="00EB3AD7">
        <w:trPr>
          <w:trHeight w:val="320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894F4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72077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756E8A" w14:textId="17B71B20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Agriculture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1E80E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Biology</w:t>
            </w:r>
            <w:proofErr w:type="spellEnd"/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43A617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476C1D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Biolog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0B715F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781596" w:rsidRPr="00106BE7" w14:paraId="01B42C92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0F2" w14:textId="77777777" w:rsidR="00781596" w:rsidRPr="00106BE7" w:rsidRDefault="00781596" w:rsidP="004C009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6BE7">
              <w:rPr>
                <w:sz w:val="20"/>
                <w:szCs w:val="20"/>
                <w:lang w:val="en-US"/>
              </w:rPr>
              <w:t>Q3.-Do you know how most of the flowers are pollinated?</w:t>
            </w:r>
          </w:p>
          <w:p w14:paraId="37EBA1E0" w14:textId="0E776C3C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EB95" w14:textId="14E7ADF2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sz w:val="20"/>
                <w:szCs w:val="20"/>
                <w:lang w:val="en-US"/>
              </w:rPr>
              <w:t>By wi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B1D5" w14:textId="060A8A4C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1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1823" w14:textId="04067FC9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37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D5CD" w14:textId="0C7746A3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E035" w14:textId="301A43B2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16B7" w14:textId="29AC527D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561</w:t>
            </w:r>
          </w:p>
        </w:tc>
      </w:tr>
      <w:tr w:rsidR="00781596" w:rsidRPr="00106BE7" w14:paraId="27C45775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9874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9BEB" w14:textId="65F6ADEC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sz w:val="20"/>
                <w:szCs w:val="20"/>
                <w:lang w:val="en-US"/>
              </w:rPr>
              <w:t>By wat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67DA" w14:textId="0E0B1EB7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FC19" w14:textId="0D0B44FD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11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261F" w14:textId="49B3E1D4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4157" w14:textId="77E63887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646B" w14:textId="42508545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179</w:t>
            </w:r>
          </w:p>
        </w:tc>
      </w:tr>
      <w:tr w:rsidR="00781596" w:rsidRPr="00106BE7" w14:paraId="2475028A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DD46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A1FF" w14:textId="557F62E7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sz w:val="20"/>
                <w:szCs w:val="20"/>
                <w:lang w:val="en-US"/>
              </w:rPr>
              <w:t>By anima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65C4" w14:textId="23DF35DB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D78A" w14:textId="3BB15933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799D" w14:textId="315F815F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4385" w14:textId="4843E6CA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03BB" w14:textId="2264B01C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5</w:t>
            </w:r>
          </w:p>
        </w:tc>
      </w:tr>
      <w:tr w:rsidR="00781596" w:rsidRPr="00106BE7" w14:paraId="4840CC93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274C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6D2B" w14:textId="2B531535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sz w:val="20"/>
                <w:szCs w:val="20"/>
              </w:rPr>
              <w:t>By</w:t>
            </w:r>
            <w:proofErr w:type="spellEnd"/>
            <w:r w:rsidRPr="00106BE7">
              <w:rPr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ED4E" w14:textId="7D606185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855A" w14:textId="5132D95F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BA7D" w14:textId="2DE60FE2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43B9" w14:textId="575AA22E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E2C8" w14:textId="1CDCE998" w:rsidR="00781596" w:rsidRPr="00EB3AD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3AD7">
              <w:rPr>
                <w:sz w:val="20"/>
                <w:szCs w:val="20"/>
              </w:rPr>
              <w:t>4</w:t>
            </w:r>
          </w:p>
        </w:tc>
      </w:tr>
      <w:tr w:rsidR="00332926" w:rsidRPr="00106BE7" w14:paraId="04025CB3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0CE6" w14:textId="1839C857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5</w:t>
            </w:r>
            <w:r w:rsidR="00332926" w:rsidRPr="00106BE7">
              <w:rPr>
                <w:color w:val="000000"/>
                <w:sz w:val="20"/>
                <w:szCs w:val="20"/>
                <w:lang w:val="en-US"/>
              </w:rPr>
              <w:t>-How many species of bees do you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CA2A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9BC7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F82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E3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48F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2B2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87</w:t>
            </w:r>
          </w:p>
        </w:tc>
      </w:tr>
      <w:tr w:rsidR="00332926" w:rsidRPr="00106BE7" w14:paraId="282A4F04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AF739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286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04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7CE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14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A98A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0A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06</w:t>
            </w:r>
          </w:p>
        </w:tc>
      </w:tr>
      <w:tr w:rsidR="00332926" w:rsidRPr="00106BE7" w14:paraId="3EEC6072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16B4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F7D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F38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8E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C22D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1FF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55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7</w:t>
            </w:r>
          </w:p>
        </w:tc>
      </w:tr>
      <w:tr w:rsidR="00332926" w:rsidRPr="00106BE7" w14:paraId="4FD299DB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BBDA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43C7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23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EB5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C54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BF4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77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2</w:t>
            </w:r>
          </w:p>
        </w:tc>
      </w:tr>
      <w:tr w:rsidR="00332926" w:rsidRPr="00106BE7" w14:paraId="168949AC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4E08" w14:textId="66C35AB5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7</w:t>
            </w:r>
            <w:r w:rsidR="00332926" w:rsidRPr="00106BE7">
              <w:rPr>
                <w:color w:val="000000"/>
                <w:sz w:val="20"/>
                <w:szCs w:val="20"/>
                <w:lang w:val="en-US"/>
              </w:rPr>
              <w:t>-Do you believe that most bees are eusocial with queen, drones and workers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331" w14:textId="5B79DAAB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332926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332926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2926" w:rsidRPr="00106BE7">
              <w:rPr>
                <w:color w:val="000000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30F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27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921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C7B" w14:textId="77777777" w:rsidR="00332926" w:rsidRPr="00106BE7" w:rsidRDefault="00332926" w:rsidP="004C009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6BE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E3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57</w:t>
            </w:r>
          </w:p>
        </w:tc>
      </w:tr>
      <w:tr w:rsidR="00332926" w:rsidRPr="00106BE7" w14:paraId="5CC4436F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03FB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C6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0B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3F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D4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297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89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42</w:t>
            </w:r>
          </w:p>
        </w:tc>
      </w:tr>
      <w:tr w:rsidR="00332926" w:rsidRPr="00106BE7" w14:paraId="5A3201AB" w14:textId="77777777" w:rsidTr="00EB3AD7">
        <w:trPr>
          <w:trHeight w:val="26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D196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66A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B3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70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92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1E0F" w14:textId="77777777" w:rsidR="00332926" w:rsidRPr="00106BE7" w:rsidRDefault="00332926" w:rsidP="004C009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6BE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27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52</w:t>
            </w:r>
          </w:p>
        </w:tc>
      </w:tr>
      <w:tr w:rsidR="00332926" w:rsidRPr="00106BE7" w14:paraId="403A5684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E4AC" w14:textId="3511805B" w:rsidR="00332926" w:rsidRPr="00106BE7" w:rsidRDefault="005E5DE0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9</w:t>
            </w:r>
            <w:r w:rsidR="00332926" w:rsidRPr="00106BE7">
              <w:rPr>
                <w:color w:val="000000"/>
                <w:sz w:val="20"/>
                <w:szCs w:val="20"/>
                <w:lang w:val="en-US"/>
              </w:rPr>
              <w:t>-What do bees use pollen for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7560" w14:textId="0EE7DA05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r w:rsidR="00332926" w:rsidRPr="00106BE7">
              <w:rPr>
                <w:color w:val="000000"/>
                <w:sz w:val="20"/>
                <w:szCs w:val="20"/>
              </w:rPr>
              <w:t xml:space="preserve">Feed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40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F38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C1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2A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28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332926" w:rsidRPr="00106BE7" w14:paraId="5498F748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CA24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5CA" w14:textId="2EDEE1C2" w:rsidR="00332926" w:rsidRPr="00106BE7" w:rsidRDefault="005E5DE0" w:rsidP="00EB3AD7">
            <w:pPr>
              <w:spacing w:line="480" w:lineRule="auto"/>
              <w:ind w:right="-68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p</w:t>
            </w:r>
            <w:r w:rsidR="00332926" w:rsidRPr="00106BE7">
              <w:rPr>
                <w:color w:val="000000"/>
                <w:sz w:val="20"/>
                <w:szCs w:val="20"/>
              </w:rPr>
              <w:t>roduce</w:t>
            </w:r>
            <w:proofErr w:type="spellEnd"/>
            <w:r w:rsidR="00332926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2926" w:rsidRPr="00106BE7">
              <w:rPr>
                <w:color w:val="000000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7DC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7F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ECA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FF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66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65</w:t>
            </w:r>
          </w:p>
        </w:tc>
      </w:tr>
      <w:tr w:rsidR="00332926" w:rsidRPr="00106BE7" w14:paraId="311510B6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5F99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2D47" w14:textId="046B8743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b</w:t>
            </w:r>
            <w:r w:rsidR="00332926" w:rsidRPr="00106BE7">
              <w:rPr>
                <w:color w:val="000000"/>
                <w:sz w:val="20"/>
                <w:szCs w:val="20"/>
              </w:rPr>
              <w:t>uil</w:t>
            </w:r>
            <w:r w:rsidRPr="00106BE7">
              <w:rPr>
                <w:color w:val="000000"/>
                <w:sz w:val="20"/>
                <w:szCs w:val="20"/>
              </w:rPr>
              <w:t>d</w:t>
            </w:r>
            <w:r w:rsidR="00332926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2926" w:rsidRPr="00106BE7">
              <w:rPr>
                <w:color w:val="000000"/>
                <w:sz w:val="20"/>
                <w:szCs w:val="20"/>
              </w:rPr>
              <w:t>nest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53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D03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0D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25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06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5</w:t>
            </w:r>
          </w:p>
        </w:tc>
      </w:tr>
      <w:tr w:rsidR="00332926" w:rsidRPr="00106BE7" w14:paraId="4559F640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D92E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2FD" w14:textId="126A18FE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332926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332926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2926" w:rsidRPr="00106BE7">
              <w:rPr>
                <w:color w:val="000000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167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5D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86A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D2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86C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16</w:t>
            </w:r>
          </w:p>
        </w:tc>
      </w:tr>
      <w:tr w:rsidR="00332926" w:rsidRPr="00106BE7" w14:paraId="34C92DC0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C5E0" w14:textId="7487F137" w:rsidR="00332926" w:rsidRPr="00106BE7" w:rsidRDefault="005E5DE0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10</w:t>
            </w:r>
            <w:r w:rsidR="00332926" w:rsidRPr="00106BE7">
              <w:rPr>
                <w:color w:val="000000"/>
                <w:sz w:val="20"/>
                <w:szCs w:val="20"/>
                <w:lang w:val="en-US"/>
              </w:rPr>
              <w:t>-Which of these is not a bee product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6F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061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B61C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71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BCF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9E7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16</w:t>
            </w:r>
          </w:p>
        </w:tc>
      </w:tr>
      <w:tr w:rsidR="00332926" w:rsidRPr="00106BE7" w14:paraId="3D537869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D00D5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C4D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Wax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66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4D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8D9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C81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8FFC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85</w:t>
            </w:r>
          </w:p>
        </w:tc>
      </w:tr>
      <w:tr w:rsidR="00332926" w:rsidRPr="00106BE7" w14:paraId="3CB7DB62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2105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A497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Royal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jell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24A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CE7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29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07D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6B2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37</w:t>
            </w:r>
          </w:p>
        </w:tc>
      </w:tr>
      <w:tr w:rsidR="00332926" w:rsidRPr="00106BE7" w14:paraId="18F003A8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04E2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A7A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Necta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53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8C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08A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B3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A5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02</w:t>
            </w:r>
          </w:p>
        </w:tc>
      </w:tr>
      <w:tr w:rsidR="00332926" w:rsidRPr="00106BE7" w14:paraId="23A3AA4D" w14:textId="77777777" w:rsidTr="00EB3AD7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8F269" w14:textId="189AC604" w:rsidR="00332926" w:rsidRPr="00890476" w:rsidRDefault="005E5DE0" w:rsidP="004C0097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11</w:t>
            </w:r>
            <w:r w:rsidR="00332926" w:rsidRPr="00106BE7">
              <w:rPr>
                <w:color w:val="000000"/>
                <w:sz w:val="20"/>
                <w:szCs w:val="20"/>
                <w:lang w:val="en-US"/>
              </w:rPr>
              <w:t>-</w:t>
            </w:r>
            <w:r w:rsidR="00890476" w:rsidRPr="000738D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90476" w:rsidRPr="00890476">
              <w:rPr>
                <w:sz w:val="20"/>
                <w:szCs w:val="20"/>
                <w:lang w:val="en-US"/>
              </w:rPr>
              <w:t xml:space="preserve">Which of these bees is the most efficient pollinator for tomatoes, peppers and </w:t>
            </w:r>
            <w:proofErr w:type="spellStart"/>
            <w:r w:rsidR="00890476" w:rsidRPr="00890476">
              <w:rPr>
                <w:sz w:val="20"/>
                <w:szCs w:val="20"/>
                <w:lang w:val="en-US"/>
              </w:rPr>
              <w:t>aubergines</w:t>
            </w:r>
            <w:proofErr w:type="spellEnd"/>
            <w:r w:rsidR="00890476" w:rsidRPr="00890476">
              <w:rPr>
                <w:sz w:val="20"/>
                <w:szCs w:val="20"/>
                <w:lang w:val="en-US"/>
              </w:rPr>
              <w:t xml:space="preserve"> grown in greenhouses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90B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Honeybe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B61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35B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8B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AB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97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22</w:t>
            </w:r>
          </w:p>
        </w:tc>
      </w:tr>
      <w:tr w:rsidR="00332926" w:rsidRPr="00106BE7" w14:paraId="09AD3EDA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912EE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ED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Solitary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90BD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8590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C8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DA2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2A4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332926" w:rsidRPr="00106BE7" w14:paraId="4F77F72A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0D72F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1A6D" w14:textId="4362F594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Bumblebe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BBE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9B6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138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A5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465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59</w:t>
            </w:r>
          </w:p>
        </w:tc>
      </w:tr>
      <w:tr w:rsidR="00332926" w:rsidRPr="00106BE7" w14:paraId="6483CA27" w14:textId="77777777" w:rsidTr="00EB3AD7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1EA23" w14:textId="77777777" w:rsidR="00332926" w:rsidRPr="00106BE7" w:rsidRDefault="0033292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1F6E" w14:textId="5A86D8B6" w:rsidR="00332926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332926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332926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2926" w:rsidRPr="00106BE7">
              <w:rPr>
                <w:color w:val="000000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62D9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1F42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0D8D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CD9E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CF63" w14:textId="77777777" w:rsidR="00332926" w:rsidRPr="00106BE7" w:rsidRDefault="0033292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332</w:t>
            </w:r>
          </w:p>
        </w:tc>
      </w:tr>
    </w:tbl>
    <w:p w14:paraId="57D17292" w14:textId="77777777" w:rsidR="00332926" w:rsidRPr="00106BE7" w:rsidRDefault="00332926" w:rsidP="008B1FB3">
      <w:pPr>
        <w:rPr>
          <w:lang w:val="en-US"/>
        </w:rPr>
      </w:pPr>
    </w:p>
    <w:p w14:paraId="7F637DDE" w14:textId="77777777" w:rsidR="00EB3AD7" w:rsidRDefault="00EB3AD7" w:rsidP="004C0097">
      <w:pPr>
        <w:spacing w:line="480" w:lineRule="auto"/>
        <w:rPr>
          <w:sz w:val="20"/>
          <w:szCs w:val="20"/>
          <w:lang w:val="en-US"/>
        </w:rPr>
      </w:pPr>
      <w:bookmarkStart w:id="3" w:name="_Hlk172550053"/>
    </w:p>
    <w:p w14:paraId="1596E937" w14:textId="77777777" w:rsidR="00EB3AD7" w:rsidRDefault="00EB3AD7" w:rsidP="004C0097">
      <w:pPr>
        <w:spacing w:line="480" w:lineRule="auto"/>
        <w:rPr>
          <w:sz w:val="20"/>
          <w:szCs w:val="20"/>
          <w:lang w:val="en-US"/>
        </w:rPr>
      </w:pPr>
    </w:p>
    <w:p w14:paraId="098D0926" w14:textId="09DF8922" w:rsidR="006B6A71" w:rsidRPr="00C968D1" w:rsidRDefault="008B1FB3" w:rsidP="004C0097">
      <w:pPr>
        <w:spacing w:line="480" w:lineRule="auto"/>
        <w:rPr>
          <w:sz w:val="20"/>
          <w:szCs w:val="20"/>
          <w:lang w:val="en-US"/>
        </w:rPr>
      </w:pPr>
      <w:r w:rsidRPr="00106BE7">
        <w:rPr>
          <w:sz w:val="20"/>
          <w:szCs w:val="20"/>
          <w:lang w:val="en-US"/>
        </w:rPr>
        <w:lastRenderedPageBreak/>
        <w:t>Supplementary TS</w:t>
      </w:r>
      <w:r w:rsidR="007C6451" w:rsidRPr="00106BE7">
        <w:rPr>
          <w:sz w:val="20"/>
          <w:szCs w:val="20"/>
          <w:lang w:val="en-US"/>
        </w:rPr>
        <w:t>3</w:t>
      </w:r>
      <w:r w:rsidR="00EB3AD7">
        <w:rPr>
          <w:sz w:val="20"/>
          <w:szCs w:val="20"/>
          <w:lang w:val="en-US"/>
        </w:rPr>
        <w:t>.</w:t>
      </w:r>
      <w:r w:rsidRPr="00106BE7">
        <w:rPr>
          <w:sz w:val="20"/>
          <w:szCs w:val="20"/>
          <w:lang w:val="en-US"/>
        </w:rPr>
        <w:t xml:space="preserve"> General results of the chi square test</w:t>
      </w:r>
      <w:r w:rsidR="00332926" w:rsidRPr="00106BE7">
        <w:rPr>
          <w:sz w:val="20"/>
          <w:szCs w:val="20"/>
          <w:lang w:val="en-US"/>
        </w:rPr>
        <w:t xml:space="preserve"> comparing the answers </w:t>
      </w:r>
      <w:r w:rsidR="006B6A71" w:rsidRPr="00106BE7">
        <w:rPr>
          <w:sz w:val="20"/>
          <w:szCs w:val="20"/>
          <w:lang w:val="en-US"/>
        </w:rPr>
        <w:t>of the students of Agriculture, Biology</w:t>
      </w:r>
      <w:r w:rsidR="00373002" w:rsidRPr="00106BE7">
        <w:rPr>
          <w:sz w:val="20"/>
          <w:szCs w:val="20"/>
          <w:lang w:val="en-US"/>
        </w:rPr>
        <w:t xml:space="preserve">, </w:t>
      </w:r>
      <w:r w:rsidR="006B6A71" w:rsidRPr="00106BE7">
        <w:rPr>
          <w:sz w:val="20"/>
          <w:szCs w:val="20"/>
          <w:lang w:val="en-US"/>
        </w:rPr>
        <w:t xml:space="preserve">Education, of the University of Seville </w:t>
      </w:r>
      <w:r w:rsidR="00332926" w:rsidRPr="00106BE7">
        <w:rPr>
          <w:sz w:val="20"/>
          <w:szCs w:val="20"/>
          <w:lang w:val="en-US"/>
        </w:rPr>
        <w:t>for the six selected questions.</w:t>
      </w:r>
      <w:r w:rsidR="00C968D1">
        <w:rPr>
          <w:sz w:val="20"/>
          <w:szCs w:val="20"/>
          <w:lang w:val="en-US"/>
        </w:rPr>
        <w:t xml:space="preserve"> </w:t>
      </w:r>
      <w:r w:rsidR="00C968D1" w:rsidRPr="00C968D1">
        <w:rPr>
          <w:sz w:val="20"/>
          <w:szCs w:val="20"/>
          <w:lang w:val="en-US"/>
        </w:rPr>
        <w:t>Pre-test Preservice teachers were compared to the biology and agriculture students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977"/>
        <w:gridCol w:w="1134"/>
        <w:gridCol w:w="567"/>
        <w:gridCol w:w="1134"/>
      </w:tblGrid>
      <w:tr w:rsidR="006B6A71" w:rsidRPr="00106BE7" w14:paraId="76F65E09" w14:textId="77777777" w:rsidTr="006B6A71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bookmarkEnd w:id="3"/>
          <w:p w14:paraId="39F712BC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969AD9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BF6DE4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χ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E7B5B8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333147" w14:textId="263F263E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781596" w:rsidRPr="00106BE7" w14:paraId="514D3170" w14:textId="77777777" w:rsidTr="00C868CA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94D" w14:textId="77777777" w:rsidR="00781596" w:rsidRPr="00106BE7" w:rsidRDefault="00781596" w:rsidP="004C009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6BE7">
              <w:rPr>
                <w:sz w:val="20"/>
                <w:szCs w:val="20"/>
                <w:lang w:val="en-US"/>
              </w:rPr>
              <w:t>Q3.-Do you know how most of the flowers are pollinated?</w:t>
            </w:r>
          </w:p>
          <w:p w14:paraId="64827907" w14:textId="7B229296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E1D3" w14:textId="5C57F88B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sz w:val="20"/>
                <w:szCs w:val="20"/>
                <w:lang w:val="en-US"/>
              </w:rPr>
              <w:t>By win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528" w14:textId="78C31DC4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90.1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96A" w14:textId="77777777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5F3" w14:textId="3FE1EEEB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81596" w:rsidRPr="00106BE7" w14:paraId="23227578" w14:textId="77777777" w:rsidTr="00C868CA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80C3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81F8" w14:textId="72285957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sz w:val="20"/>
                <w:szCs w:val="20"/>
                <w:lang w:val="en-US"/>
              </w:rPr>
              <w:t>By water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EBB9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BEFDF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2BC9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81596" w:rsidRPr="00106BE7" w14:paraId="3CAE15D6" w14:textId="77777777" w:rsidTr="00C868CA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3FF3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58CB" w14:textId="23937A5D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sz w:val="20"/>
                <w:szCs w:val="20"/>
                <w:lang w:val="en-US"/>
              </w:rPr>
              <w:t>By animal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45D4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9A6F0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25A0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781596" w:rsidRPr="00106BE7" w14:paraId="5D809CF9" w14:textId="77777777" w:rsidTr="00C868CA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87ABF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E094" w14:textId="3DF27B97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sz w:val="20"/>
                <w:szCs w:val="20"/>
              </w:rPr>
              <w:t>By</w:t>
            </w:r>
            <w:proofErr w:type="spellEnd"/>
            <w:r w:rsidRPr="00106BE7">
              <w:rPr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7CE2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D254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AD78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68E65D18" w14:textId="77777777" w:rsidTr="006B6A71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E821" w14:textId="2D34D192" w:rsidR="006B6A71" w:rsidRPr="00106BE7" w:rsidRDefault="005E5DE0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5</w:t>
            </w:r>
            <w:r w:rsidR="006B6A71" w:rsidRPr="00106BE7">
              <w:rPr>
                <w:color w:val="000000"/>
                <w:sz w:val="20"/>
                <w:szCs w:val="20"/>
                <w:lang w:val="en-US"/>
              </w:rPr>
              <w:t>-How many species of bees do you kn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481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C86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5.11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5B58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091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=0.01</w:t>
            </w:r>
          </w:p>
        </w:tc>
      </w:tr>
      <w:tr w:rsidR="006B6A71" w:rsidRPr="00106BE7" w14:paraId="6B8BC9D8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5A6D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957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4E1B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30F0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1379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14EE9138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48D9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475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2E6F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41AD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4C29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393990FD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E065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E5E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+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5785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6E52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13EE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E27AD" w:rsidRPr="00106BE7" w14:paraId="5A63A075" w14:textId="77777777" w:rsidTr="006B6A71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1997" w14:textId="0601295A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7-Do you believe that most bees are eusocial with queen, drones and workers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B455" w14:textId="3CCEA27D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1218" w14:textId="77777777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4.17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E2B" w14:textId="61710CC2" w:rsidR="006E27AD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4D3B" w14:textId="77777777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6E27AD" w:rsidRPr="00106BE7" w14:paraId="3CA734D9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820B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C28" w14:textId="5095CFA3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3467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4683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C311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E27AD" w:rsidRPr="00106BE7" w14:paraId="74F96CCC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4238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2EF" w14:textId="30656164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on't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90476">
              <w:rPr>
                <w:color w:val="000000"/>
                <w:sz w:val="20"/>
                <w:szCs w:val="20"/>
              </w:rPr>
              <w:t>k</w:t>
            </w:r>
            <w:r w:rsidRPr="00106BE7">
              <w:rPr>
                <w:color w:val="000000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6694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07BF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E4E7" w14:textId="77777777" w:rsidR="006E27AD" w:rsidRPr="00106BE7" w:rsidRDefault="006E27AD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05619B2B" w14:textId="77777777" w:rsidTr="006B6A71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5B1" w14:textId="295296FE" w:rsidR="006B6A71" w:rsidRPr="00106BE7" w:rsidRDefault="005E5DE0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</w:t>
            </w:r>
            <w:r w:rsidR="006E27AD" w:rsidRPr="00106BE7">
              <w:rPr>
                <w:color w:val="000000"/>
                <w:sz w:val="20"/>
                <w:szCs w:val="20"/>
                <w:lang w:val="en-US"/>
              </w:rPr>
              <w:t>09</w:t>
            </w:r>
            <w:r w:rsidR="006B6A71" w:rsidRPr="00106BE7">
              <w:rPr>
                <w:color w:val="000000"/>
                <w:sz w:val="20"/>
                <w:szCs w:val="20"/>
                <w:lang w:val="en-US"/>
              </w:rPr>
              <w:t>-What do bees use pollen for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D18" w14:textId="46362F22" w:rsidR="006B6A71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f</w:t>
            </w:r>
            <w:r w:rsidR="006B6A71" w:rsidRPr="00106BE7">
              <w:rPr>
                <w:color w:val="000000"/>
                <w:sz w:val="20"/>
                <w:szCs w:val="20"/>
              </w:rPr>
              <w:t xml:space="preserve">eed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6ABB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2.23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00B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065B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6B6A71" w:rsidRPr="00106BE7" w14:paraId="27AFF846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6663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C6C" w14:textId="384A669B" w:rsidR="006B6A71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p</w:t>
            </w:r>
            <w:r w:rsidR="006B6A71" w:rsidRPr="00106BE7">
              <w:rPr>
                <w:color w:val="000000"/>
                <w:sz w:val="20"/>
                <w:szCs w:val="20"/>
              </w:rPr>
              <w:t>roduce</w:t>
            </w:r>
            <w:proofErr w:type="spellEnd"/>
            <w:r w:rsidR="006B6A71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B6A71" w:rsidRPr="00106BE7">
              <w:rPr>
                <w:color w:val="000000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7783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B2FC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3195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3D92410E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526C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CD88" w14:textId="08A4152F" w:rsidR="006B6A71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b</w:t>
            </w:r>
            <w:r w:rsidR="006B6A71" w:rsidRPr="00106BE7">
              <w:rPr>
                <w:color w:val="000000"/>
                <w:sz w:val="20"/>
                <w:szCs w:val="20"/>
              </w:rPr>
              <w:t>uil</w:t>
            </w:r>
            <w:r w:rsidRPr="00106BE7">
              <w:rPr>
                <w:color w:val="000000"/>
                <w:sz w:val="20"/>
                <w:szCs w:val="20"/>
              </w:rPr>
              <w:t>d</w:t>
            </w:r>
            <w:r w:rsidR="006B6A71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B6A71" w:rsidRPr="00106BE7">
              <w:rPr>
                <w:color w:val="000000"/>
                <w:sz w:val="20"/>
                <w:szCs w:val="20"/>
              </w:rPr>
              <w:t>nests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9B26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B1E3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0F78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1BBCE3E7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843D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DCF1" w14:textId="39457156" w:rsidR="006B6A71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6B6A71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6B6A71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90476">
              <w:rPr>
                <w:color w:val="000000"/>
                <w:sz w:val="20"/>
                <w:szCs w:val="20"/>
              </w:rPr>
              <w:t>k</w:t>
            </w:r>
            <w:r w:rsidR="006B6A71" w:rsidRPr="00106BE7">
              <w:rPr>
                <w:color w:val="000000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80003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53AD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7CC7E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4A4FBFE9" w14:textId="77777777" w:rsidTr="006B6A71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DE80" w14:textId="5F5DB828" w:rsidR="006B6A71" w:rsidRPr="00106BE7" w:rsidRDefault="005E5DE0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1</w:t>
            </w:r>
            <w:r w:rsidR="006E27AD" w:rsidRPr="00106BE7">
              <w:rPr>
                <w:color w:val="000000"/>
                <w:sz w:val="20"/>
                <w:szCs w:val="20"/>
                <w:lang w:val="en-US"/>
              </w:rPr>
              <w:t>0</w:t>
            </w:r>
            <w:r w:rsidR="006B6A71" w:rsidRPr="00106BE7">
              <w:rPr>
                <w:color w:val="000000"/>
                <w:sz w:val="20"/>
                <w:szCs w:val="20"/>
                <w:lang w:val="en-US"/>
              </w:rPr>
              <w:t>-Which of these is not a bee product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637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AEC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4.51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7963" w14:textId="5E7A59A1" w:rsidR="006B6A71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A03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6B6A71" w:rsidRPr="00106BE7" w14:paraId="4424BDBF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17AC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D02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Wax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D261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A61C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55F8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3E3602CE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1A22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6AB6" w14:textId="1132898C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Royal </w:t>
            </w:r>
            <w:proofErr w:type="spellStart"/>
            <w:r w:rsidR="005E5DE0" w:rsidRPr="00106BE7">
              <w:rPr>
                <w:color w:val="000000"/>
                <w:sz w:val="20"/>
                <w:szCs w:val="20"/>
              </w:rPr>
              <w:t>jelly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9239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60D6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BA32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0F912579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6F3B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E78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Nectar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A48BC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37A8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D5F6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7D8B50C2" w14:textId="77777777" w:rsidTr="006B6A71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81E48" w14:textId="32053D46" w:rsidR="00890476" w:rsidRPr="00890476" w:rsidRDefault="005E5DE0" w:rsidP="004C009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1</w:t>
            </w:r>
            <w:r w:rsidR="006E27AD" w:rsidRPr="00106BE7">
              <w:rPr>
                <w:color w:val="000000"/>
                <w:sz w:val="20"/>
                <w:szCs w:val="20"/>
                <w:lang w:val="en-US"/>
              </w:rPr>
              <w:t>1</w:t>
            </w:r>
            <w:r w:rsidR="006B6A71" w:rsidRPr="00106BE7">
              <w:rPr>
                <w:color w:val="000000"/>
                <w:sz w:val="20"/>
                <w:szCs w:val="20"/>
                <w:lang w:val="en-US"/>
              </w:rPr>
              <w:t>-</w:t>
            </w:r>
            <w:r w:rsidR="00890476" w:rsidRPr="000738D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90476" w:rsidRPr="00890476">
              <w:rPr>
                <w:sz w:val="20"/>
                <w:szCs w:val="20"/>
                <w:lang w:val="en-US"/>
              </w:rPr>
              <w:t xml:space="preserve">Which of these bees is the most efficient pollinator for tomatoes, peppers and </w:t>
            </w:r>
            <w:proofErr w:type="spellStart"/>
            <w:r w:rsidR="00890476" w:rsidRPr="00890476">
              <w:rPr>
                <w:sz w:val="20"/>
                <w:szCs w:val="20"/>
                <w:lang w:val="en-US"/>
              </w:rPr>
              <w:t>aubergines</w:t>
            </w:r>
            <w:proofErr w:type="spellEnd"/>
            <w:r w:rsidR="00890476" w:rsidRPr="00890476">
              <w:rPr>
                <w:sz w:val="20"/>
                <w:szCs w:val="20"/>
                <w:lang w:val="en-US"/>
              </w:rPr>
              <w:t xml:space="preserve"> grown in greenhouses?</w:t>
            </w:r>
          </w:p>
          <w:p w14:paraId="4E574409" w14:textId="6A1E9349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623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Honeybee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E9087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80.02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B4D47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08C83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6B6A71" w:rsidRPr="00106BE7" w14:paraId="7607FB9B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61424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80C" w14:textId="77777777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Solitary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8DE93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F7B8D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3BB5F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362D19F5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702E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6CC1" w14:textId="5AD378E1" w:rsidR="006B6A71" w:rsidRPr="00106BE7" w:rsidRDefault="006B6A7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Bumblebee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0EBFF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8535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5077D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B6A71" w:rsidRPr="00106BE7" w14:paraId="022C71CE" w14:textId="77777777" w:rsidTr="006B6A71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993C8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604F" w14:textId="2FA1AC64" w:rsidR="006B6A71" w:rsidRPr="00106BE7" w:rsidRDefault="005E5DE0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6B6A71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6B6A71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90476">
              <w:rPr>
                <w:color w:val="000000"/>
                <w:sz w:val="20"/>
                <w:szCs w:val="20"/>
              </w:rPr>
              <w:t>k</w:t>
            </w:r>
            <w:r w:rsidR="006B6A71" w:rsidRPr="00106BE7">
              <w:rPr>
                <w:color w:val="000000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68BE5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197D2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A4602" w14:textId="77777777" w:rsidR="006B6A71" w:rsidRPr="00106BE7" w:rsidRDefault="006B6A71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01258958" w14:textId="77777777" w:rsidR="006B6A71" w:rsidRPr="00106BE7" w:rsidRDefault="006B6A71" w:rsidP="008B1FB3">
      <w:pPr>
        <w:rPr>
          <w:lang w:val="en-US"/>
        </w:rPr>
      </w:pPr>
    </w:p>
    <w:p w14:paraId="73C767F3" w14:textId="77777777" w:rsidR="006B6A71" w:rsidRPr="00106BE7" w:rsidRDefault="006B6A71" w:rsidP="008B1FB3">
      <w:pPr>
        <w:rPr>
          <w:lang w:val="en-US"/>
        </w:rPr>
      </w:pPr>
    </w:p>
    <w:p w14:paraId="4A6C55CA" w14:textId="77777777" w:rsidR="006B6A71" w:rsidRPr="00106BE7" w:rsidRDefault="006B6A71" w:rsidP="008B1FB3">
      <w:pPr>
        <w:rPr>
          <w:lang w:val="en-US"/>
        </w:rPr>
      </w:pPr>
    </w:p>
    <w:p w14:paraId="380C1B25" w14:textId="77777777" w:rsidR="006B6A71" w:rsidRPr="00106BE7" w:rsidRDefault="006B6A71" w:rsidP="008B1FB3">
      <w:pPr>
        <w:rPr>
          <w:lang w:val="en-US"/>
        </w:rPr>
      </w:pPr>
    </w:p>
    <w:p w14:paraId="3EA548D3" w14:textId="77777777" w:rsidR="006B6A71" w:rsidRPr="00106BE7" w:rsidRDefault="006B6A71" w:rsidP="008B1FB3">
      <w:pPr>
        <w:rPr>
          <w:lang w:val="en-US"/>
        </w:rPr>
      </w:pPr>
    </w:p>
    <w:p w14:paraId="024130BC" w14:textId="77777777" w:rsidR="006B6A71" w:rsidRPr="00106BE7" w:rsidRDefault="006B6A71" w:rsidP="008B1FB3">
      <w:pPr>
        <w:rPr>
          <w:lang w:val="en-US"/>
        </w:rPr>
      </w:pPr>
    </w:p>
    <w:p w14:paraId="3E326252" w14:textId="77777777" w:rsidR="006B6A71" w:rsidRPr="00106BE7" w:rsidRDefault="006B6A71" w:rsidP="008B1FB3">
      <w:pPr>
        <w:rPr>
          <w:lang w:val="en-US"/>
        </w:rPr>
      </w:pPr>
    </w:p>
    <w:p w14:paraId="1B1C9910" w14:textId="07FF809B" w:rsidR="008B1FB3" w:rsidRPr="00106BE7" w:rsidRDefault="0033462D" w:rsidP="00C968D1">
      <w:pPr>
        <w:spacing w:line="480" w:lineRule="auto"/>
        <w:rPr>
          <w:sz w:val="20"/>
          <w:szCs w:val="20"/>
          <w:lang w:val="en-US"/>
        </w:rPr>
      </w:pPr>
      <w:bookmarkStart w:id="4" w:name="_Hlk172550069"/>
      <w:r w:rsidRPr="00106BE7">
        <w:rPr>
          <w:sz w:val="20"/>
          <w:szCs w:val="20"/>
          <w:lang w:val="en-US"/>
        </w:rPr>
        <w:lastRenderedPageBreak/>
        <w:t>Supplementary TS</w:t>
      </w:r>
      <w:r w:rsidR="007C6451" w:rsidRPr="00106BE7">
        <w:rPr>
          <w:sz w:val="20"/>
          <w:szCs w:val="20"/>
          <w:lang w:val="en-US"/>
        </w:rPr>
        <w:t>4</w:t>
      </w:r>
      <w:r w:rsidR="00EB3AD7">
        <w:rPr>
          <w:sz w:val="20"/>
          <w:szCs w:val="20"/>
          <w:lang w:val="en-US"/>
        </w:rPr>
        <w:t>.</w:t>
      </w:r>
      <w:r w:rsidRPr="00106BE7">
        <w:rPr>
          <w:sz w:val="20"/>
          <w:szCs w:val="20"/>
          <w:lang w:val="en-US"/>
        </w:rPr>
        <w:t xml:space="preserve"> General results of the chi square test for the evolution of the pollination knowledge in the pre-service primary teachers</w:t>
      </w:r>
      <w:r w:rsidR="006B6A71" w:rsidRPr="00106BE7">
        <w:rPr>
          <w:sz w:val="20"/>
          <w:szCs w:val="20"/>
          <w:lang w:val="en-US"/>
        </w:rPr>
        <w:t xml:space="preserve"> </w:t>
      </w:r>
      <w:r w:rsidR="004C0097">
        <w:rPr>
          <w:sz w:val="20"/>
          <w:szCs w:val="20"/>
          <w:lang w:val="en-US"/>
        </w:rPr>
        <w:t>of</w:t>
      </w:r>
      <w:r w:rsidR="006B6A71" w:rsidRPr="00106BE7">
        <w:rPr>
          <w:sz w:val="20"/>
          <w:szCs w:val="20"/>
          <w:lang w:val="en-US"/>
        </w:rPr>
        <w:t xml:space="preserve"> the University of Seville</w:t>
      </w:r>
      <w:r w:rsidRPr="00106BE7">
        <w:rPr>
          <w:sz w:val="20"/>
          <w:szCs w:val="20"/>
          <w:lang w:val="en-US"/>
        </w:rPr>
        <w:t xml:space="preserve">. </w:t>
      </w:r>
      <w:r w:rsidR="00C968D1" w:rsidRPr="00C968D1">
        <w:rPr>
          <w:sz w:val="20"/>
          <w:szCs w:val="20"/>
          <w:lang w:val="en-US"/>
        </w:rPr>
        <w:t>T</w:t>
      </w:r>
      <w:r w:rsidR="00C968D1" w:rsidRPr="00C968D1">
        <w:rPr>
          <w:sz w:val="20"/>
          <w:szCs w:val="20"/>
          <w:lang w:val="en-US"/>
        </w:rPr>
        <w:t>his is a pre-</w:t>
      </w:r>
      <w:proofErr w:type="spellStart"/>
      <w:r w:rsidR="00C968D1" w:rsidRPr="00C968D1">
        <w:rPr>
          <w:sz w:val="20"/>
          <w:szCs w:val="20"/>
          <w:lang w:val="en-US"/>
        </w:rPr>
        <w:t>post test</w:t>
      </w:r>
      <w:proofErr w:type="spellEnd"/>
      <w:r w:rsidR="00C968D1" w:rsidRPr="00C968D1">
        <w:rPr>
          <w:sz w:val="20"/>
          <w:szCs w:val="20"/>
          <w:lang w:val="en-US"/>
        </w:rPr>
        <w:t xml:space="preserve"> comparison of only Preservice education teachers</w:t>
      </w:r>
      <w:r w:rsidR="00C968D1">
        <w:rPr>
          <w:sz w:val="20"/>
          <w:szCs w:val="20"/>
          <w:lang w:val="en-US"/>
        </w:rPr>
        <w:t>.</w:t>
      </w:r>
      <w:bookmarkEnd w:id="4"/>
    </w:p>
    <w:tbl>
      <w:tblPr>
        <w:tblW w:w="63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729"/>
        <w:gridCol w:w="850"/>
        <w:gridCol w:w="567"/>
        <w:gridCol w:w="992"/>
      </w:tblGrid>
      <w:tr w:rsidR="00EB57F7" w:rsidRPr="00106BE7" w14:paraId="62AAA1DD" w14:textId="77777777" w:rsidTr="00420988">
        <w:trPr>
          <w:trHeight w:val="32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722A26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C7D2D1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EF5BB1" w14:textId="33530368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χ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9D5EE2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4DC5D1" w14:textId="24FF57E5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781596" w:rsidRPr="00106BE7" w14:paraId="2F994003" w14:textId="77777777" w:rsidTr="00420988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2733" w14:textId="77777777" w:rsidR="00781596" w:rsidRPr="00106BE7" w:rsidRDefault="00781596" w:rsidP="004C009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6BE7">
              <w:rPr>
                <w:sz w:val="20"/>
                <w:szCs w:val="20"/>
                <w:lang w:val="en-US"/>
              </w:rPr>
              <w:t>Q3.-Do you know how most of the flowers are pollinated?</w:t>
            </w:r>
          </w:p>
          <w:p w14:paraId="47108B4E" w14:textId="5B608611" w:rsidR="00781596" w:rsidRPr="00106BE7" w:rsidRDefault="00781596" w:rsidP="004C0097">
            <w:pPr>
              <w:spacing w:after="240"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F804" w14:textId="075C2B7F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sz w:val="20"/>
                <w:szCs w:val="20"/>
                <w:lang w:val="en-US"/>
              </w:rPr>
              <w:t>By wind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92A2" w14:textId="2641714E" w:rsidR="00781596" w:rsidRPr="00106BE7" w:rsidRDefault="00854404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413E" w14:textId="753E1AB0" w:rsidR="00781596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30C" w14:textId="4FEE70C9" w:rsidR="00781596" w:rsidRPr="00106BE7" w:rsidRDefault="00854404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781596" w:rsidRPr="00106BE7" w14:paraId="01BFE70C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85F6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0429" w14:textId="12A1352F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sz w:val="20"/>
                <w:szCs w:val="20"/>
                <w:lang w:val="en-US"/>
              </w:rPr>
              <w:t>By wate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71E9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7C965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E1B0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81596" w:rsidRPr="00106BE7" w14:paraId="053BC963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F5D20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5D14" w14:textId="132F281E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sz w:val="20"/>
                <w:szCs w:val="20"/>
                <w:lang w:val="en-US"/>
              </w:rPr>
              <w:t>By animal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D1E8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A50C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8931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781596" w:rsidRPr="00106BE7" w14:paraId="5554E0D7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915C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71AE" w14:textId="361B4922" w:rsidR="00781596" w:rsidRPr="00106BE7" w:rsidRDefault="00781596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sz w:val="20"/>
                <w:szCs w:val="20"/>
              </w:rPr>
              <w:t>By</w:t>
            </w:r>
            <w:proofErr w:type="spellEnd"/>
            <w:r w:rsidRPr="00106BE7">
              <w:rPr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F254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83B6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DF6B" w14:textId="77777777" w:rsidR="00781596" w:rsidRPr="00106BE7" w:rsidRDefault="00781596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0950F6E0" w14:textId="77777777" w:rsidTr="00420988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7132" w14:textId="18DF2519" w:rsidR="00EB57F7" w:rsidRPr="00106BE7" w:rsidRDefault="007E7929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5</w:t>
            </w:r>
            <w:r w:rsidR="00EB57F7" w:rsidRPr="00106BE7">
              <w:rPr>
                <w:color w:val="000000"/>
                <w:sz w:val="20"/>
                <w:szCs w:val="20"/>
                <w:lang w:val="en-US"/>
              </w:rPr>
              <w:t xml:space="preserve">-How many species of bees do you know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3E0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8AF9" w14:textId="5C1CC7E5" w:rsidR="00EB57F7" w:rsidRPr="00106BE7" w:rsidRDefault="004C64BE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2.7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35F" w14:textId="1C528F50" w:rsidR="00EB57F7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973" w14:textId="7B9261AF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</w:t>
            </w:r>
            <w:r w:rsidR="004C64BE" w:rsidRPr="00106BE7">
              <w:rPr>
                <w:color w:val="000000"/>
                <w:sz w:val="20"/>
                <w:szCs w:val="20"/>
              </w:rPr>
              <w:t>1</w:t>
            </w:r>
          </w:p>
        </w:tc>
      </w:tr>
      <w:tr w:rsidR="00AD3828" w:rsidRPr="00106BE7" w14:paraId="428EEC7F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978A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A64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E68D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822A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8862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11F00CB2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39643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ED1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8D6D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6A41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1735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7937CC3A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C43B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F4C9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0+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8554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DE34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3FF0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3547E677" w14:textId="77777777" w:rsidTr="00420988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B871" w14:textId="1706DF95" w:rsidR="00EB57F7" w:rsidRPr="00106BE7" w:rsidRDefault="007E7929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</w:t>
            </w:r>
            <w:r w:rsidR="00E25C88" w:rsidRPr="00106BE7">
              <w:rPr>
                <w:color w:val="000000"/>
                <w:sz w:val="20"/>
                <w:szCs w:val="20"/>
                <w:lang w:val="en-US"/>
              </w:rPr>
              <w:t>7</w:t>
            </w:r>
            <w:r w:rsidR="00EB57F7" w:rsidRPr="00106BE7">
              <w:rPr>
                <w:color w:val="000000"/>
                <w:sz w:val="20"/>
                <w:szCs w:val="20"/>
                <w:lang w:val="en-US"/>
              </w:rPr>
              <w:t>-Do you believe that most bees are eusocial with queen, drones and workers?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99A" w14:textId="77777777" w:rsidR="00420988" w:rsidRDefault="00420988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98AAC21" w14:textId="45C2ED82" w:rsidR="00EB57F7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92E" w14:textId="2535CC28" w:rsidR="00EB57F7" w:rsidRPr="00106BE7" w:rsidRDefault="004C64BE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227.7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F5B" w14:textId="7FC6C97B" w:rsidR="00EB57F7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E85B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AD3828" w:rsidRPr="00106BE7" w14:paraId="7004AACF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435E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225A" w14:textId="0F98D468" w:rsidR="00EB57F7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C88D3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CDFC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1363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4064BEA4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ABF9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7B80" w14:textId="3A23258C" w:rsidR="00EB57F7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on't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90476">
              <w:rPr>
                <w:color w:val="000000"/>
                <w:sz w:val="20"/>
                <w:szCs w:val="20"/>
              </w:rPr>
              <w:t>k</w:t>
            </w:r>
            <w:r w:rsidRPr="00106BE7">
              <w:rPr>
                <w:color w:val="000000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A3B6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3829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5BD5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6E27AD" w:rsidRPr="00106BE7" w14:paraId="1510A913" w14:textId="77777777" w:rsidTr="00420988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6809" w14:textId="77777777" w:rsidR="006E27AD" w:rsidRPr="00106BE7" w:rsidRDefault="006E27AD" w:rsidP="004C0097">
            <w:pPr>
              <w:spacing w:after="240"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FD6F" w14:textId="77777777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4ED6" w14:textId="77777777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3477" w14:textId="77777777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B96F" w14:textId="77777777" w:rsidR="006E27AD" w:rsidRPr="00106BE7" w:rsidRDefault="006E27AD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4F25656F" w14:textId="77777777" w:rsidTr="00420988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5F42" w14:textId="317C7670" w:rsidR="00EB57F7" w:rsidRPr="00106BE7" w:rsidRDefault="007E7929" w:rsidP="004C0097">
            <w:pPr>
              <w:spacing w:after="24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9</w:t>
            </w:r>
            <w:r w:rsidR="00EB57F7" w:rsidRPr="00106BE7">
              <w:rPr>
                <w:color w:val="000000"/>
                <w:sz w:val="20"/>
                <w:szCs w:val="20"/>
                <w:lang w:val="en-US"/>
              </w:rPr>
              <w:t>-What do bees use pollen for?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6455" w14:textId="410ED201" w:rsidR="00EB57F7" w:rsidRPr="00106BE7" w:rsidRDefault="007E7929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f</w:t>
            </w:r>
            <w:r w:rsidR="00EB57F7" w:rsidRPr="00106BE7">
              <w:rPr>
                <w:color w:val="000000"/>
                <w:sz w:val="20"/>
                <w:szCs w:val="20"/>
              </w:rPr>
              <w:t xml:space="preserve">eed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660" w14:textId="07E903AA" w:rsidR="00EB57F7" w:rsidRPr="00106BE7" w:rsidRDefault="004C64BE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7.5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AE05" w14:textId="2BF6822F" w:rsidR="00EB57F7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1AE" w14:textId="629FF05D" w:rsidR="00EB57F7" w:rsidRPr="00106BE7" w:rsidRDefault="004C64BE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AD3828" w:rsidRPr="00106BE7" w14:paraId="789646D5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2B83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38C6" w14:textId="664185D2" w:rsidR="00EB57F7" w:rsidRPr="00106BE7" w:rsidRDefault="007E7929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p</w:t>
            </w:r>
            <w:r w:rsidR="00EB57F7" w:rsidRPr="00106BE7">
              <w:rPr>
                <w:color w:val="000000"/>
                <w:sz w:val="20"/>
                <w:szCs w:val="20"/>
              </w:rPr>
              <w:t>roduce</w:t>
            </w:r>
            <w:proofErr w:type="spellEnd"/>
            <w:r w:rsidR="00EB57F7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B57F7" w:rsidRPr="00106BE7">
              <w:rPr>
                <w:color w:val="000000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1EB41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0909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71BD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442B5B84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5E3A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B2DB" w14:textId="0B653D56" w:rsidR="00EB57F7" w:rsidRPr="00106BE7" w:rsidRDefault="007E7929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b</w:t>
            </w:r>
            <w:r w:rsidR="00EB57F7" w:rsidRPr="00106BE7">
              <w:rPr>
                <w:color w:val="000000"/>
                <w:sz w:val="20"/>
                <w:szCs w:val="20"/>
              </w:rPr>
              <w:t>uil</w:t>
            </w:r>
            <w:r w:rsidRPr="00106BE7">
              <w:rPr>
                <w:color w:val="000000"/>
                <w:sz w:val="20"/>
                <w:szCs w:val="20"/>
              </w:rPr>
              <w:t>d</w:t>
            </w:r>
            <w:r w:rsidR="00EB57F7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B57F7" w:rsidRPr="00106BE7">
              <w:rPr>
                <w:color w:val="000000"/>
                <w:sz w:val="20"/>
                <w:szCs w:val="20"/>
              </w:rPr>
              <w:t>nests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68F5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39FA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0DD6C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27F10C40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AFBE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EF3B" w14:textId="33A32924" w:rsidR="00EB57F7" w:rsidRPr="00106BE7" w:rsidRDefault="007E7929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EB57F7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EB57F7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90476">
              <w:rPr>
                <w:color w:val="000000"/>
                <w:sz w:val="20"/>
                <w:szCs w:val="20"/>
              </w:rPr>
              <w:t>k</w:t>
            </w:r>
            <w:r w:rsidR="00EB57F7" w:rsidRPr="00106BE7">
              <w:rPr>
                <w:color w:val="000000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70CB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E4BB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8A42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36D8CF53" w14:textId="77777777" w:rsidTr="00420988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B9E8" w14:textId="5210C32D" w:rsidR="00EB57F7" w:rsidRPr="00106BE7" w:rsidRDefault="007E7929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10</w:t>
            </w:r>
            <w:r w:rsidR="00EB57F7" w:rsidRPr="00106BE7">
              <w:rPr>
                <w:color w:val="000000"/>
                <w:sz w:val="20"/>
                <w:szCs w:val="20"/>
                <w:lang w:val="en-US"/>
              </w:rPr>
              <w:t>-Which of these is not a bee product?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E23" w14:textId="58D6906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AAEC" w14:textId="1BB5B650" w:rsidR="00EB57F7" w:rsidRPr="00106BE7" w:rsidRDefault="004C64BE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123" w14:textId="610D9F20" w:rsidR="00EB57F7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A104" w14:textId="7192BC6C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</w:t>
            </w:r>
            <w:r w:rsidR="004C64BE" w:rsidRPr="00106BE7">
              <w:rPr>
                <w:color w:val="000000"/>
                <w:sz w:val="20"/>
                <w:szCs w:val="20"/>
              </w:rPr>
              <w:t>05</w:t>
            </w:r>
          </w:p>
        </w:tc>
      </w:tr>
      <w:tr w:rsidR="00AD3828" w:rsidRPr="00106BE7" w14:paraId="598C2B9C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77D2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6DE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Wax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BABD9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7E93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07F9A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0E37EF73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E965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CD8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Royal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jelly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ABC8D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3E26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F1E0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110E238C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D6C9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5DA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Nectar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64F2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A66F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8FDF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54E232AD" w14:textId="77777777" w:rsidTr="00420988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B8FEBA" w14:textId="24D3627B" w:rsidR="00890476" w:rsidRPr="00890476" w:rsidRDefault="007E7929" w:rsidP="004C009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6BE7">
              <w:rPr>
                <w:color w:val="000000"/>
                <w:sz w:val="20"/>
                <w:szCs w:val="20"/>
                <w:lang w:val="en-US"/>
              </w:rPr>
              <w:t>Q11</w:t>
            </w:r>
            <w:r w:rsidR="00EB57F7" w:rsidRPr="00106BE7">
              <w:rPr>
                <w:color w:val="000000"/>
                <w:sz w:val="20"/>
                <w:szCs w:val="20"/>
                <w:lang w:val="en-US"/>
              </w:rPr>
              <w:t>-</w:t>
            </w:r>
            <w:r w:rsidR="00890476" w:rsidRPr="000738D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90476" w:rsidRPr="00890476">
              <w:rPr>
                <w:sz w:val="20"/>
                <w:szCs w:val="20"/>
                <w:lang w:val="en-US"/>
              </w:rPr>
              <w:t xml:space="preserve">Which of these bees is the most efficient pollinator for tomatoes, peppers and </w:t>
            </w:r>
            <w:proofErr w:type="spellStart"/>
            <w:r w:rsidR="00890476" w:rsidRPr="00890476">
              <w:rPr>
                <w:sz w:val="20"/>
                <w:szCs w:val="20"/>
                <w:lang w:val="en-US"/>
              </w:rPr>
              <w:t>aubergines</w:t>
            </w:r>
            <w:proofErr w:type="spellEnd"/>
            <w:r w:rsidR="00890476" w:rsidRPr="00890476">
              <w:rPr>
                <w:sz w:val="20"/>
                <w:szCs w:val="20"/>
                <w:lang w:val="en-US"/>
              </w:rPr>
              <w:t xml:space="preserve"> grown in greenhouses?</w:t>
            </w:r>
          </w:p>
          <w:p w14:paraId="66767AEA" w14:textId="6A10E2A2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D8BA" w14:textId="77777777" w:rsidR="00C968D1" w:rsidRDefault="00C968D1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6A5640AA" w14:textId="3819B7E0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Honeybee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BBBE9" w14:textId="4CB14AA6" w:rsidR="00EB57F7" w:rsidRPr="00106BE7" w:rsidRDefault="00854404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68.47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4A0AE" w14:textId="7353C0CE" w:rsidR="00EB57F7" w:rsidRPr="00106BE7" w:rsidRDefault="00462652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4EE2E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AD3828" w:rsidRPr="00106BE7" w14:paraId="64D6F627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EFA22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151" w14:textId="77777777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Solitary</w:t>
            </w:r>
            <w:proofErr w:type="spellEnd"/>
            <w:r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99549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0E896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79EE2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106BE7" w14:paraId="1B534122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E1CE6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828" w14:textId="681C793A" w:rsidR="00EB57F7" w:rsidRPr="00106BE7" w:rsidRDefault="00EB57F7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6BE7">
              <w:rPr>
                <w:color w:val="000000"/>
                <w:sz w:val="20"/>
                <w:szCs w:val="20"/>
              </w:rPr>
              <w:t>Bumblebee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DBDA4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0FE85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0E1CD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AD3828" w:rsidRPr="004C64BE" w14:paraId="43FA39F6" w14:textId="77777777" w:rsidTr="00420988">
        <w:trPr>
          <w:trHeight w:val="320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68235" w14:textId="77777777" w:rsidR="00EB57F7" w:rsidRPr="00106BE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1AE7" w14:textId="2D1EF2CA" w:rsidR="00EB57F7" w:rsidRPr="00EB57F7" w:rsidRDefault="007E7929" w:rsidP="004C009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06BE7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106BE7">
              <w:rPr>
                <w:color w:val="000000"/>
                <w:sz w:val="20"/>
                <w:szCs w:val="20"/>
              </w:rPr>
              <w:t>d</w:t>
            </w:r>
            <w:r w:rsidR="00EB57F7" w:rsidRPr="00106BE7">
              <w:rPr>
                <w:color w:val="000000"/>
                <w:sz w:val="20"/>
                <w:szCs w:val="20"/>
              </w:rPr>
              <w:t>on't</w:t>
            </w:r>
            <w:proofErr w:type="spellEnd"/>
            <w:r w:rsidR="00EB57F7" w:rsidRPr="00106B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90476">
              <w:rPr>
                <w:color w:val="000000"/>
                <w:sz w:val="20"/>
                <w:szCs w:val="20"/>
              </w:rPr>
              <w:t>k</w:t>
            </w:r>
            <w:r w:rsidR="00EB57F7" w:rsidRPr="00106BE7">
              <w:rPr>
                <w:color w:val="000000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AB5C3" w14:textId="77777777" w:rsidR="00EB57F7" w:rsidRPr="00EB57F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BA2E6" w14:textId="77777777" w:rsidR="00EB57F7" w:rsidRPr="00EB57F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55712" w14:textId="77777777" w:rsidR="00EB57F7" w:rsidRPr="00EB57F7" w:rsidRDefault="00EB57F7" w:rsidP="004C00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0035E71B" w14:textId="77777777" w:rsidR="00EB57F7" w:rsidRDefault="00EB57F7" w:rsidP="00C968D1">
      <w:pPr>
        <w:rPr>
          <w:sz w:val="20"/>
          <w:szCs w:val="20"/>
          <w:lang w:val="en-US"/>
        </w:rPr>
      </w:pPr>
    </w:p>
    <w:sectPr w:rsidR="00EB57F7" w:rsidSect="000703E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97F5D"/>
    <w:multiLevelType w:val="hybridMultilevel"/>
    <w:tmpl w:val="86A4CC7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60348"/>
    <w:multiLevelType w:val="hybridMultilevel"/>
    <w:tmpl w:val="DFDA43D0"/>
    <w:lvl w:ilvl="0" w:tplc="169EFCC6">
      <w:start w:val="1"/>
      <w:numFmt w:val="decimal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63020"/>
    <w:multiLevelType w:val="hybridMultilevel"/>
    <w:tmpl w:val="A3E03EB2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D766E"/>
    <w:multiLevelType w:val="hybridMultilevel"/>
    <w:tmpl w:val="10CA7532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91347"/>
    <w:multiLevelType w:val="hybridMultilevel"/>
    <w:tmpl w:val="AA866E28"/>
    <w:lvl w:ilvl="0" w:tplc="4EDA8B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76503"/>
    <w:multiLevelType w:val="hybridMultilevel"/>
    <w:tmpl w:val="A3E03EB2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C61BF9"/>
    <w:multiLevelType w:val="hybridMultilevel"/>
    <w:tmpl w:val="93886E42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A90EF9"/>
    <w:multiLevelType w:val="hybridMultilevel"/>
    <w:tmpl w:val="CA245868"/>
    <w:lvl w:ilvl="0" w:tplc="9F3E84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842E47"/>
    <w:multiLevelType w:val="hybridMultilevel"/>
    <w:tmpl w:val="28DE25BA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8F2CFE"/>
    <w:multiLevelType w:val="hybridMultilevel"/>
    <w:tmpl w:val="6E449C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1763F9"/>
    <w:multiLevelType w:val="hybridMultilevel"/>
    <w:tmpl w:val="7CDA1390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2F6AD4"/>
    <w:multiLevelType w:val="hybridMultilevel"/>
    <w:tmpl w:val="230E33A0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9426F"/>
    <w:multiLevelType w:val="hybridMultilevel"/>
    <w:tmpl w:val="661EF0EA"/>
    <w:lvl w:ilvl="0" w:tplc="E5F479C2">
      <w:start w:val="1"/>
      <w:numFmt w:val="decimal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753A7C"/>
    <w:multiLevelType w:val="hybridMultilevel"/>
    <w:tmpl w:val="D7B4A746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AE653A"/>
    <w:multiLevelType w:val="hybridMultilevel"/>
    <w:tmpl w:val="00FE8082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F23043"/>
    <w:multiLevelType w:val="hybridMultilevel"/>
    <w:tmpl w:val="6B749D12"/>
    <w:lvl w:ilvl="0" w:tplc="68DAF8D4">
      <w:start w:val="1"/>
      <w:numFmt w:val="decimal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0C22B1"/>
    <w:multiLevelType w:val="hybridMultilevel"/>
    <w:tmpl w:val="467A39A0"/>
    <w:lvl w:ilvl="0" w:tplc="2670FB9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D424EB"/>
    <w:multiLevelType w:val="hybridMultilevel"/>
    <w:tmpl w:val="C12AF48E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1754E3"/>
    <w:multiLevelType w:val="hybridMultilevel"/>
    <w:tmpl w:val="E6F25AE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8E14CA"/>
    <w:multiLevelType w:val="hybridMultilevel"/>
    <w:tmpl w:val="A00C87E0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028652">
    <w:abstractNumId w:val="17"/>
  </w:num>
  <w:num w:numId="2" w16cid:durableId="2037147414">
    <w:abstractNumId w:val="6"/>
  </w:num>
  <w:num w:numId="3" w16cid:durableId="1768847139">
    <w:abstractNumId w:val="1"/>
  </w:num>
  <w:num w:numId="4" w16cid:durableId="1073704234">
    <w:abstractNumId w:val="8"/>
  </w:num>
  <w:num w:numId="5" w16cid:durableId="1962373511">
    <w:abstractNumId w:val="10"/>
  </w:num>
  <w:num w:numId="6" w16cid:durableId="549927926">
    <w:abstractNumId w:val="19"/>
  </w:num>
  <w:num w:numId="7" w16cid:durableId="18045534">
    <w:abstractNumId w:val="18"/>
  </w:num>
  <w:num w:numId="8" w16cid:durableId="1616980133">
    <w:abstractNumId w:val="15"/>
  </w:num>
  <w:num w:numId="9" w16cid:durableId="455298248">
    <w:abstractNumId w:val="2"/>
  </w:num>
  <w:num w:numId="10" w16cid:durableId="766854672">
    <w:abstractNumId w:val="16"/>
  </w:num>
  <w:num w:numId="11" w16cid:durableId="890574993">
    <w:abstractNumId w:val="14"/>
  </w:num>
  <w:num w:numId="12" w16cid:durableId="1036391713">
    <w:abstractNumId w:val="3"/>
  </w:num>
  <w:num w:numId="13" w16cid:durableId="4869702">
    <w:abstractNumId w:val="5"/>
  </w:num>
  <w:num w:numId="14" w16cid:durableId="252589691">
    <w:abstractNumId w:val="12"/>
  </w:num>
  <w:num w:numId="15" w16cid:durableId="1812627147">
    <w:abstractNumId w:val="4"/>
  </w:num>
  <w:num w:numId="16" w16cid:durableId="1523207451">
    <w:abstractNumId w:val="11"/>
  </w:num>
  <w:num w:numId="17" w16cid:durableId="751244248">
    <w:abstractNumId w:val="7"/>
  </w:num>
  <w:num w:numId="18" w16cid:durableId="2060931035">
    <w:abstractNumId w:val="13"/>
  </w:num>
  <w:num w:numId="19" w16cid:durableId="722753243">
    <w:abstractNumId w:val="9"/>
  </w:num>
  <w:num w:numId="20" w16cid:durableId="117187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A37"/>
    <w:rsid w:val="000703E9"/>
    <w:rsid w:val="000738D9"/>
    <w:rsid w:val="000A6A37"/>
    <w:rsid w:val="00106BE7"/>
    <w:rsid w:val="0011611B"/>
    <w:rsid w:val="00176127"/>
    <w:rsid w:val="001A415F"/>
    <w:rsid w:val="00245E2E"/>
    <w:rsid w:val="00246435"/>
    <w:rsid w:val="002819C7"/>
    <w:rsid w:val="0028761F"/>
    <w:rsid w:val="00290783"/>
    <w:rsid w:val="002A083F"/>
    <w:rsid w:val="002B043A"/>
    <w:rsid w:val="002F21A5"/>
    <w:rsid w:val="0031160E"/>
    <w:rsid w:val="00332926"/>
    <w:rsid w:val="0033462D"/>
    <w:rsid w:val="00336427"/>
    <w:rsid w:val="00373002"/>
    <w:rsid w:val="003B1C1B"/>
    <w:rsid w:val="00420988"/>
    <w:rsid w:val="0043644B"/>
    <w:rsid w:val="00462652"/>
    <w:rsid w:val="004C0097"/>
    <w:rsid w:val="004C2DE1"/>
    <w:rsid w:val="004C48A5"/>
    <w:rsid w:val="004C64BE"/>
    <w:rsid w:val="004E2D00"/>
    <w:rsid w:val="005525F6"/>
    <w:rsid w:val="0059078D"/>
    <w:rsid w:val="005B49BB"/>
    <w:rsid w:val="005D28DC"/>
    <w:rsid w:val="005E5DE0"/>
    <w:rsid w:val="00662F3B"/>
    <w:rsid w:val="006B6A71"/>
    <w:rsid w:val="006E27AD"/>
    <w:rsid w:val="00714DA2"/>
    <w:rsid w:val="0072451B"/>
    <w:rsid w:val="00726602"/>
    <w:rsid w:val="00764208"/>
    <w:rsid w:val="007721A5"/>
    <w:rsid w:val="00781596"/>
    <w:rsid w:val="00795B81"/>
    <w:rsid w:val="007C6451"/>
    <w:rsid w:val="007D5655"/>
    <w:rsid w:val="007E7929"/>
    <w:rsid w:val="00807FB3"/>
    <w:rsid w:val="00831C53"/>
    <w:rsid w:val="00854404"/>
    <w:rsid w:val="00890476"/>
    <w:rsid w:val="008B1FB3"/>
    <w:rsid w:val="008E3484"/>
    <w:rsid w:val="00911609"/>
    <w:rsid w:val="00911BFB"/>
    <w:rsid w:val="00935F10"/>
    <w:rsid w:val="00942863"/>
    <w:rsid w:val="009521AD"/>
    <w:rsid w:val="0098581F"/>
    <w:rsid w:val="009949C1"/>
    <w:rsid w:val="009A74FA"/>
    <w:rsid w:val="00A36923"/>
    <w:rsid w:val="00A36A84"/>
    <w:rsid w:val="00A872C7"/>
    <w:rsid w:val="00AD3828"/>
    <w:rsid w:val="00AD5710"/>
    <w:rsid w:val="00AE3334"/>
    <w:rsid w:val="00B17999"/>
    <w:rsid w:val="00B24787"/>
    <w:rsid w:val="00B44410"/>
    <w:rsid w:val="00B57AAC"/>
    <w:rsid w:val="00B67779"/>
    <w:rsid w:val="00C02825"/>
    <w:rsid w:val="00C431AB"/>
    <w:rsid w:val="00C46824"/>
    <w:rsid w:val="00C968D1"/>
    <w:rsid w:val="00CB614C"/>
    <w:rsid w:val="00CB699C"/>
    <w:rsid w:val="00CD6953"/>
    <w:rsid w:val="00D50FF7"/>
    <w:rsid w:val="00D54AD7"/>
    <w:rsid w:val="00D65563"/>
    <w:rsid w:val="00D73944"/>
    <w:rsid w:val="00D82995"/>
    <w:rsid w:val="00DA50DC"/>
    <w:rsid w:val="00DC0034"/>
    <w:rsid w:val="00E212DC"/>
    <w:rsid w:val="00E25C88"/>
    <w:rsid w:val="00E374B6"/>
    <w:rsid w:val="00E46BBF"/>
    <w:rsid w:val="00E57134"/>
    <w:rsid w:val="00E64EDA"/>
    <w:rsid w:val="00E843ED"/>
    <w:rsid w:val="00E95C27"/>
    <w:rsid w:val="00EB0EED"/>
    <w:rsid w:val="00EB3AD7"/>
    <w:rsid w:val="00EB55A0"/>
    <w:rsid w:val="00EB57F7"/>
    <w:rsid w:val="00EE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C4448"/>
  <w15:chartTrackingRefBased/>
  <w15:docId w15:val="{0D56B69B-1ABA-F848-B4A9-6D16937B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A71"/>
    <w:rPr>
      <w:rFonts w:ascii="Times New Roman" w:eastAsia="Times New Roman" w:hAnsi="Times New Roman" w:cs="Times New Roman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525F6"/>
    <w:pPr>
      <w:ind w:left="720"/>
      <w:contextualSpacing/>
    </w:pPr>
    <w:rPr>
      <w:rFonts w:asciiTheme="minorHAnsi" w:eastAsiaTheme="minorEastAsia" w:hAnsiTheme="minorHAnsi" w:cstheme="minorBidi"/>
      <w:lang w:val="es-ES" w:eastAsia="en-US"/>
    </w:rPr>
  </w:style>
  <w:style w:type="table" w:styleId="Tablaconcuadrcula">
    <w:name w:val="Table Grid"/>
    <w:basedOn w:val="Tablanormal"/>
    <w:uiPriority w:val="39"/>
    <w:rsid w:val="00552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00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0034"/>
    <w:rPr>
      <w:rFonts w:asciiTheme="minorHAnsi" w:eastAsiaTheme="minorEastAsia" w:hAnsiTheme="minorHAnsi" w:cstheme="minorBidi"/>
      <w:sz w:val="20"/>
      <w:szCs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0034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00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0034"/>
    <w:rPr>
      <w:rFonts w:eastAsiaTheme="minorEastAsia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0034"/>
    <w:rPr>
      <w:rFonts w:ascii="Segoe UI" w:eastAsiaTheme="minorEastAsia" w:hAnsi="Segoe UI" w:cs="Segoe UI"/>
      <w:sz w:val="18"/>
      <w:szCs w:val="18"/>
      <w:lang w:val="es-E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0034"/>
    <w:rPr>
      <w:rFonts w:ascii="Segoe UI" w:eastAsiaTheme="minorEastAsia" w:hAnsi="Segoe UI" w:cs="Segoe UI"/>
      <w:sz w:val="18"/>
      <w:szCs w:val="18"/>
    </w:rPr>
  </w:style>
  <w:style w:type="paragraph" w:styleId="Sinespaciado">
    <w:name w:val="No Spacing"/>
    <w:uiPriority w:val="1"/>
    <w:qFormat/>
    <w:rsid w:val="00A36A84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5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175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ARISTA PALMERO</dc:creator>
  <cp:keywords/>
  <dc:description/>
  <cp:lastModifiedBy>MARIA PAULA DAZA NAVARRO</cp:lastModifiedBy>
  <cp:revision>9</cp:revision>
  <cp:lastPrinted>2021-09-22T08:05:00Z</cp:lastPrinted>
  <dcterms:created xsi:type="dcterms:W3CDTF">2024-07-08T07:56:00Z</dcterms:created>
  <dcterms:modified xsi:type="dcterms:W3CDTF">2024-08-10T07:23:00Z</dcterms:modified>
</cp:coreProperties>
</file>